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E635" w14:textId="36BBA0E7" w:rsidR="00A53297" w:rsidRPr="00A53297" w:rsidRDefault="00A53297">
      <w:pPr>
        <w:rPr>
          <w:b/>
          <w:bCs/>
        </w:rPr>
      </w:pPr>
      <w:r w:rsidRPr="00A53297">
        <w:rPr>
          <w:b/>
          <w:bCs/>
        </w:rPr>
        <w:t xml:space="preserve">Appendix 1: </w:t>
      </w:r>
      <w:r w:rsidRPr="00A53297">
        <w:rPr>
          <w:b/>
          <w:bCs/>
        </w:rPr>
        <w:t>List of included pu</w:t>
      </w:r>
      <w:r w:rsidR="0047052D">
        <w:rPr>
          <w:b/>
          <w:bCs/>
        </w:rPr>
        <w:t>b</w:t>
      </w:r>
      <w:r w:rsidRPr="00A53297">
        <w:rPr>
          <w:b/>
          <w:bCs/>
        </w:rPr>
        <w:t>lications</w:t>
      </w:r>
    </w:p>
    <w:p w14:paraId="35DB1298" w14:textId="77777777" w:rsidR="00A53297" w:rsidRDefault="00A53297"/>
    <w:tbl>
      <w:tblPr>
        <w:tblW w:w="17188" w:type="dxa"/>
        <w:tblInd w:w="-851" w:type="dxa"/>
        <w:tblLook w:val="04A0" w:firstRow="1" w:lastRow="0" w:firstColumn="1" w:lastColumn="0" w:noHBand="0" w:noVBand="1"/>
      </w:tblPr>
      <w:tblGrid>
        <w:gridCol w:w="2565"/>
        <w:gridCol w:w="4665"/>
        <w:gridCol w:w="851"/>
        <w:gridCol w:w="2551"/>
        <w:gridCol w:w="992"/>
        <w:gridCol w:w="851"/>
        <w:gridCol w:w="553"/>
        <w:gridCol w:w="3166"/>
        <w:gridCol w:w="994"/>
      </w:tblGrid>
      <w:tr w:rsidR="00E026F4" w:rsidRPr="00E026F4" w14:paraId="3FE6E122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8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thors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A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it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63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04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ource ti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2F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E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su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9C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I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69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026F4" w:rsidRPr="00E026F4" w14:paraId="61F856F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A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abneh A.; Edwards H.; Lazzarini P.; Finlayson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4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qualitative exploration of adherence to wearing removable cast walkers in patients with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C0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3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Wou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B3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301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A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2968/jowc.2023.32.7.456</w:t>
            </w:r>
          </w:p>
        </w:tc>
      </w:tr>
      <w:tr w:rsidR="00E026F4" w:rsidRPr="00E026F4" w14:paraId="21639D3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27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abneh A.; Finlayson K.; Edwards H.; Armstrong D.G.; Najafi B.; van Netten J.J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E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Validity and Reliability of Self-Reported Adherence to Using Offloading Treatment in People with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A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B0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D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CB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4B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s23094423</w:t>
            </w:r>
          </w:p>
        </w:tc>
      </w:tr>
      <w:tr w:rsidR="00E026F4" w:rsidRPr="00E026F4" w14:paraId="78786FA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025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abneh A.; Finlayson K.; Edwards H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E9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associated with adherence to using removable cast walker treatment among patients with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24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D5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 Diabetes Research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0B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4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E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drc-2021-002640</w:t>
            </w:r>
          </w:p>
        </w:tc>
      </w:tr>
      <w:tr w:rsidR="00E026F4" w:rsidRPr="00E026F4" w14:paraId="37C5113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6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abneh A.; Finlayson K.; Lazzarini P.; Edwards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5F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ross-Cultural Adaptation and Reliability Testing of Arabic Versions of Several Diabetic Foot Psychosocial Sc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91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5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27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3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9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211016699</w:t>
            </w:r>
          </w:p>
        </w:tc>
      </w:tr>
      <w:tr w:rsidR="00E026F4" w:rsidRPr="00E026F4" w14:paraId="4E130D0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3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u-Qamar M.Z.; Kemp V.; Whitehead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B4F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reported external traumas among people with diabetes-related foot ulcers and their outcomes: A systematic review of case repor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9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78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36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56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9B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731</w:t>
            </w:r>
          </w:p>
        </w:tc>
      </w:tr>
      <w:tr w:rsidR="00E026F4" w:rsidRPr="00E026F4" w14:paraId="41E2C86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A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dam D.J.; Raptis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8A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rends in the presentation and surgical management of the acute diabetic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A9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2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78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2B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C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05.05.039</w:t>
            </w:r>
          </w:p>
        </w:tc>
      </w:tr>
      <w:tr w:rsidR="00E026F4" w:rsidRPr="00E026F4" w14:paraId="2E0FFBF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F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hmed M.U.; Tannous W.K.; Agho K.E.; Henshaw F.; Turner D.; Simmons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7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ocial determinants of diabetes-related foot disease among older adults in New South Wales, Australia: evidence from a population-based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04F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A3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7D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3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7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501-8</w:t>
            </w:r>
          </w:p>
        </w:tc>
      </w:tr>
      <w:tr w:rsidR="00E026F4" w:rsidRPr="00E026F4" w14:paraId="537DDAD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B2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hmed M.U.; Tannous W.K.; Agho K.E.; Henshaw F.; Turner D.; Simmons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47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alence and burden of diabetes-related foot disease in new south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ale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: Evidence from the 45 and up study survey data linked with health services 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780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D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Environmental Research and Public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B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86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23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ijerph182111528</w:t>
            </w:r>
          </w:p>
        </w:tc>
      </w:tr>
      <w:tr w:rsidR="00E026F4" w:rsidRPr="00E026F4" w14:paraId="3A47E0B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0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Ahmed M.U.; Tannous W.K.; Agho K.E.; Henshaw F.; Turner D.; Simmons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2F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burden of diabetes-related foot disease among older adults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CB4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2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88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F4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7B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781</w:t>
            </w:r>
          </w:p>
        </w:tc>
      </w:tr>
      <w:tr w:rsidR="00E026F4" w:rsidRPr="00E026F4" w14:paraId="13FA463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BC6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itken E.; Hiew J.; Hamilton E.J.; Manning L.; Ritter J.C.; Raby E.; Gittings P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3D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xercise in adults admitted to hospital with diabetes-related foot ulcers: a pilot study of feasibility and saf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4E9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722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97A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50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40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3-00616-0</w:t>
            </w:r>
          </w:p>
        </w:tc>
      </w:tr>
      <w:tr w:rsidR="00E026F4" w:rsidRPr="00E026F4" w14:paraId="0AB1832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9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ahakoon C.; Fernando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lappatht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Lazzarini P.; Moxon J.V.; Jones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6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peatability, Completion Time, and Predictive Ability of Four Diabetes-Related Foot Ulcer Classification Syste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3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2B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01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A1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9C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20986548</w:t>
            </w:r>
          </w:p>
        </w:tc>
      </w:tr>
      <w:tr w:rsidR="00E026F4" w:rsidRPr="00E026F4" w14:paraId="20BC960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6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ahakoon C.; Fernando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lappatht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Matthews E.O.; Lazzarini P.; Moxon J.V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2D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ta-analyses of randomized controlled trials reporting the effect of home foot temperature monitoring, patient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ducation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offloading footwear on the incidence of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11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AA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6C2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08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8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4323</w:t>
            </w:r>
          </w:p>
        </w:tc>
      </w:tr>
      <w:tr w:rsidR="00E026F4" w:rsidRPr="00E026F4" w14:paraId="60A3177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F1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ahakoon C.; Singh T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lappatht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Charles J.; Fernando M.; Lazzarini P.; Moxon J.V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416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isk Factors for Hospital Re-admission for Diabetes Related Foot Disease: A P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40B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DA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71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47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2D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23.05.016</w:t>
            </w:r>
          </w:p>
        </w:tc>
      </w:tr>
      <w:tr w:rsidR="00E026F4" w:rsidRPr="00E026F4" w14:paraId="4C757A0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EE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ahakoon C.; Singh T.P.; Morris D.; Charles J.; Fernando M.; Lazzarini P.; Moxon J.V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B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hort Study Examining the Presentation, Distribution, and Outcomes of Peripheral Artery Disease in Aboriginal, Torres Strait Islander, and Non-Indigenous Australi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FD1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49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E4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BF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B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23.05.027</w:t>
            </w:r>
          </w:p>
        </w:tc>
      </w:tr>
      <w:tr w:rsidR="00E026F4" w:rsidRPr="00E026F4" w14:paraId="4A24548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4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ahakoon 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anigaiman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Seng L.; Fernando M.; Lazzarini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35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ditor's Choice – A Systematic Review and Meta-Analysis of the Incidence and Risk Factors for Re-admission to Hospital in People with Diabetes Related Foo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2F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4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1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6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CF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23.05.007</w:t>
            </w:r>
          </w:p>
        </w:tc>
      </w:tr>
      <w:tr w:rsidR="00E026F4" w:rsidRPr="00E026F4" w14:paraId="5FC3974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E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iahmad B.; Tint A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osapa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junan S.; Rani P.; Kumar D.K.; Miller J.; Zajac J.D.; Wang G.; Ekinci E.I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3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 Thermal Imaging a Useful Predictor of the Healing Status of Diabetes-Related Foot Ulcers? A Pilo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AE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6C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07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15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1F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18803115</w:t>
            </w:r>
          </w:p>
        </w:tc>
      </w:tr>
      <w:tr w:rsidR="00E026F4" w:rsidRPr="00E026F4" w14:paraId="0B15861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C2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Alzubaidi L.; Fadhel M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leiw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R.; Al-Shamma O.; Zhang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01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FU_QUTNe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: diabetic foot ulcer classification using novel deep convolutional neural net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0F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EC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timedia Tools and Ap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3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8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-2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54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11042-019-07820-w</w:t>
            </w:r>
          </w:p>
        </w:tc>
      </w:tr>
      <w:tr w:rsidR="00E026F4" w:rsidRPr="00E026F4" w14:paraId="32B0648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E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rgarin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McLaughlin R.A.; Joseph S.Z.; Naylor L.H.; Carter H.H.; Yeap B.B.; Jansen S.J.; Green D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18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ptical coherence tomography: A novel imaging approach to visualize and quantify cutaneous microvascular structure and function in patien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2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0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 Diabetes Research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9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2B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10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drc-2020-001479</w:t>
            </w:r>
          </w:p>
        </w:tc>
      </w:tr>
      <w:tr w:rsidR="00E026F4" w:rsidRPr="00E026F4" w14:paraId="5C30727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81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-Yeung K.L.; Selvaraj C.; Amin T.; K Ma L.; Bennett M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E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 of enriched oxygen inhalation on lower limb skin temperatures in diabetic and healthy humans: a pilo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5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AF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ving and Hyperbar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ED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C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8B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8920/dhm52.1.2-6</w:t>
            </w:r>
          </w:p>
        </w:tc>
      </w:tr>
      <w:tr w:rsidR="00E026F4" w:rsidRPr="00E026F4" w14:paraId="70DEB79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3B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ba M.; Davis W.A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3A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longitudinal study of foot ulceration and its risk factors in community-based patients with type 2 diabetes: The Fremantle Diabete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9F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B4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5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E9E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1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4.07.021</w:t>
            </w:r>
          </w:p>
        </w:tc>
      </w:tr>
      <w:tr w:rsidR="00E026F4" w:rsidRPr="00E026F4" w14:paraId="1D3678A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1C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ba M.; Davis W.A.; Norman P.E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5A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mporal changes in the prevalence and associates of foot ulceration in type 2 diabetes: The Fremantle Diabete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9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1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C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93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DA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5.01.008</w:t>
            </w:r>
          </w:p>
        </w:tc>
      </w:tr>
      <w:tr w:rsidR="00E026F4" w:rsidRPr="00E026F4" w14:paraId="2342057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7F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ba M.; Davis W.A.; Norman P.E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D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mporal changes in the prevalence and associates of diabetes-related lower extremity amputations in patients with type 2 diabetes: The Fremantle Diabete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0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E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rdiovascular Diabet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0A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FF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9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2933-015-0315-z</w:t>
            </w:r>
          </w:p>
        </w:tc>
      </w:tr>
      <w:tr w:rsidR="00E026F4" w:rsidRPr="00E026F4" w14:paraId="1737B6B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A9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ba M.; Foley L.; Davis W.A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B5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lf-awareness of foot health status in patients with type 2 diabetes: The Fremantle Diabetes Study Phase 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97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8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6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CB0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09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2521</w:t>
            </w:r>
          </w:p>
        </w:tc>
      </w:tr>
      <w:tr w:rsidR="00E026F4" w:rsidRPr="00E026F4" w14:paraId="3D98646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5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arakat-Johnson M.; Kita B.; Jones A.; Burger M.; Airey D.; Stephenson J.; Leong T.; Pinkova J.; Frank G.; Ko N.; Kirk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otjold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White K.; Coyer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0A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viability and acceptability of a Virtual Wound Care Command Centre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C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E9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C6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C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E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782</w:t>
            </w:r>
          </w:p>
        </w:tc>
      </w:tr>
      <w:tr w:rsidR="00E026F4" w:rsidRPr="00E026F4" w14:paraId="18D8413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2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arber C.; Watt A.; Pham C.; Humphreys K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Penington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tim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; Edwards M.; Maddern 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69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Influence of bioengineered skin substitutes on diabetic foot ulcer and venous leg ulcer outcome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9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72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wou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44F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85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8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2968/jowc.2008.17.12.31766</w:t>
            </w:r>
          </w:p>
        </w:tc>
      </w:tr>
      <w:tr w:rsidR="00E026F4" w:rsidRPr="00E026F4" w14:paraId="50B8F9D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AD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th R.; Campbell L.V.; Allen S.; Jupp J.J.; Chisholm D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F2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nsive Education Improves Knowledge, Compliance, and Foot Problems in Type 2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C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28B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881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0D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C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491.1991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1555.x</w:t>
            </w:r>
          </w:p>
        </w:tc>
      </w:tr>
      <w:tr w:rsidR="00E026F4" w:rsidRPr="00E026F4" w14:paraId="484B114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9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arwick A.; Tessier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row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de Jonge X.J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2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mputed tomography derived bone density measurement in the diabetic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45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7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02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F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F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7-0192-7</w:t>
            </w:r>
          </w:p>
        </w:tc>
      </w:tr>
      <w:tr w:rsidR="00E026F4" w:rsidRPr="00E026F4" w14:paraId="247B024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02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wick A.L.; de Jonge X.A.K.J.; Tessier J.W.; Ho A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59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ffect of diabetic neuropathy on foot bone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77D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E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3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E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77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2347</w:t>
            </w:r>
          </w:p>
        </w:tc>
      </w:tr>
      <w:tr w:rsidR="00E026F4" w:rsidRPr="00E026F4" w14:paraId="7BC1FEB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3A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wick A.L.; Hurn S.E.; van Netten J.J.; Reed L.F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A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associated with wearing inadequate outdoor footwear in populations at risk of foot ulceration: A cross-sec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8D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7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1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3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8E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211140</w:t>
            </w:r>
          </w:p>
        </w:tc>
      </w:tr>
      <w:tr w:rsidR="00E026F4" w:rsidRPr="00E026F4" w14:paraId="48C45F8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9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wick A.L.; Tessier J.W.; De Jonge X.J.; Ivers J.R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C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ipheral sensory neuropathy is associated with altered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stocclusiv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activ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yperemi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the diabetic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3B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A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 Diabetes Research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65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2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8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drc-2016-000235</w:t>
            </w:r>
          </w:p>
        </w:tc>
      </w:tr>
      <w:tr w:rsidR="00E026F4" w:rsidRPr="00E026F4" w14:paraId="4B4690D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46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wick A.L.; Tessier J.W.; Janse de Jonge X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FE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bone density in diabetes may be unaffected by the presence of neu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BE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F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22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4A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00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6.04.013</w:t>
            </w:r>
          </w:p>
        </w:tc>
      </w:tr>
      <w:tr w:rsidR="00E026F4" w:rsidRPr="00E026F4" w14:paraId="5855267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1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chara N.; Gunton J.E.; Flood V.; Hng T.-M.; McGloin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6C0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sociations between nutrients and foot ulceration in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6D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E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utr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65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83B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64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nu13082576</w:t>
            </w:r>
          </w:p>
        </w:tc>
      </w:tr>
      <w:tr w:rsidR="00E026F4" w:rsidRPr="00E026F4" w14:paraId="002B0CC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DC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gg L.; McLaughlin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Fletcher J.; Burns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3B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otal contact cast wall load in patients with a plantar forefoot ulcer and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66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0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5BB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E3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4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119-0</w:t>
            </w:r>
          </w:p>
        </w:tc>
      </w:tr>
      <w:tr w:rsidR="00E026F4" w:rsidRPr="00E026F4" w14:paraId="1149079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B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hrendt C.-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gvan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Kuchenbecker J.; Grima M.J.; Schermerhorn M.; Thomson I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ltreuth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tacc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vetlikov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Laxdal E.H.; Goncalves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F.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cemsk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A.; Debus E.S.; Cassar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ile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Beck A.W.; Mani K.; Bertges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93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Editor's Choice – International Variations and Sex Disparities in the Treatment of Peripheral Arterial Occlusive Disease: A Report from VASCUNET and the International Consortium of Vascular Regist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D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2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B0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B0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E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20.08.027</w:t>
            </w:r>
          </w:p>
        </w:tc>
      </w:tr>
      <w:tr w:rsidR="00E026F4" w:rsidRPr="00E026F4" w14:paraId="0446CB0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5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hrendt C.-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gvan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zeberi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Z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ile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Eldrup N.; Thomson I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enerm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ltreuth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nyhe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ordansti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Clarke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ieß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jörc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Debus E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6D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Variations in Amputation Practice: A VASCUNET 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C8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011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9B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D3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4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18.04.017</w:t>
            </w:r>
          </w:p>
        </w:tc>
      </w:tr>
      <w:tr w:rsidR="00E026F4" w:rsidRPr="00E026F4" w14:paraId="16EC83C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72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n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m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Matricciani L.; Kumar S.; Graham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048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“I was trying to look after myself, but I really wasn’t”: Understanding patient’s perspectives on risk factors for lower extremity amput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91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7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7C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C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5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89-6</w:t>
            </w:r>
          </w:p>
        </w:tc>
      </w:tr>
      <w:tr w:rsidR="00E026F4" w:rsidRPr="00E026F4" w14:paraId="08C53CA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FBD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nnett P.J.; Stocks A.E.; Whittam D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23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alysis of risk factors for neuropathic foot ulceration in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9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5F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he American Podiatric Medic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00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FD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34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547/87507315-86-3-112</w:t>
            </w:r>
          </w:p>
        </w:tc>
      </w:tr>
      <w:tr w:rsidR="00E026F4" w:rsidRPr="00E026F4" w14:paraId="06DAB4F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0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rgin S.; Naidoo P.; Williams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2C2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radiological severity scale to measure the impact of Charcot's Neuroarthropathy: An observa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1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C5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B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B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43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0-0375-5</w:t>
            </w:r>
          </w:p>
        </w:tc>
      </w:tr>
      <w:tr w:rsidR="00E026F4" w:rsidRPr="00E026F4" w14:paraId="724723D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3F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rgin S.M.; Brand C.A.; Colman P.G.; Campbell D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9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questionnaire for determining prevalence of diabetes related foot disease (Q-DFD): Construction and valid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81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02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B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83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AC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2-34</w:t>
            </w:r>
          </w:p>
        </w:tc>
      </w:tr>
      <w:tr w:rsidR="00E026F4" w:rsidRPr="00E026F4" w14:paraId="7402A3E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C4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rgin S.M.; Brand C.A.; Colman P.G.; Campbell D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3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impact of socio-economic disadvantage on rates of hospital separations for diabetes-related foot disease in Victoria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6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9C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0AE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C7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B8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4-17</w:t>
            </w:r>
          </w:p>
        </w:tc>
      </w:tr>
      <w:tr w:rsidR="00E026F4" w:rsidRPr="00E026F4" w14:paraId="2CBCA87C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0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rgin S.M.; Wraight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8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lver based wound dressings and topical agents for treating diabetic foot ulcer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A1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77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chrane database of systematic reviews (Onlin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D3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86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171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31A1AF7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6BD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rhane T.; Jeyaraman K.; Hamilton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lhamm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272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ssure relieving interventions for the management of diabetes-related foot ulcers: a study from the Northern Territory of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E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D8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Z Journal of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7C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D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DB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ns.17431</w:t>
            </w:r>
          </w:p>
        </w:tc>
      </w:tr>
      <w:tr w:rsidR="00E026F4" w:rsidRPr="00E026F4" w14:paraId="541106E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CA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hamidipat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; Dean A.; Yap S.L.; Firth J.; Barron M.; Allard B.; Chan S.T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3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cond toe systolic pressure measurements are valid substitutes for first toe systolic pressure measurements in diabetic patients: A prospectiv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B7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84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B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0F9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32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14.09.011</w:t>
            </w:r>
          </w:p>
        </w:tc>
      </w:tr>
      <w:tr w:rsidR="00E026F4" w:rsidRPr="00E026F4" w14:paraId="0160AB0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A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hatt U.K.; Foo H.Y.; McEvoy M.P.; Tomlinson S.J.; Westphal C.; Harrison J.C.; Oshin O.; Carter S.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1C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 TCC-EZ a Suitable Alternative to Gold Standard Total-Contact Casting? A Plantar Pressure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D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33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he American Podiatric Medic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6A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CE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7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547/8750-7315-111-5.ARTICLE_1</w:t>
            </w:r>
          </w:p>
        </w:tc>
      </w:tr>
      <w:tr w:rsidR="00E026F4" w:rsidRPr="00E026F4" w14:paraId="66B4083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495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latchford L.; Morey P.; McConigley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CF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dentifying type 2 diabetes risk classification systems and recommendations for review of podiatric care in an Australian Aboriginal health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74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A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A7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44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1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089-2</w:t>
            </w:r>
          </w:p>
        </w:tc>
      </w:tr>
      <w:tr w:rsidR="00E026F4" w:rsidRPr="00E026F4" w14:paraId="2CEDF16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9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land-Freitas R.; Ng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B8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ssessment of small sensory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b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unction in myotonic dystrophy typ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5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9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scle and Ner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D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43A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9D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mus.26673</w:t>
            </w:r>
          </w:p>
        </w:tc>
      </w:tr>
      <w:tr w:rsidR="00E026F4" w:rsidRPr="00E026F4" w14:paraId="182155A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A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nanno D.R.; Gillies E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0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lexor Tenotomy Improves Healing and Prevention of Diabetes-Related Toe Ulcer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54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1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69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9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DE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53/j.jfas.2017.02.011</w:t>
            </w:r>
          </w:p>
        </w:tc>
      </w:tr>
      <w:tr w:rsidR="00E026F4" w:rsidRPr="00E026F4" w14:paraId="1C5B6C4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1D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ngaert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W.C.; Ziegler D.; Shaw J.E.; Heier M.; Kowall B.; Herder C.; Roden M.; Peters A.; Meisinger C.; Rathmann W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DB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clinical screening score for diabetic polyneuropathy: KORA F4 and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Diab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21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F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FE4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B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F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4.09.014</w:t>
            </w:r>
          </w:p>
        </w:tc>
      </w:tr>
      <w:tr w:rsidR="00E026F4" w:rsidRPr="00E026F4" w14:paraId="402DD21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71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wer V.M.; Hobbs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0C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lidation of the basic foot screening checklist: A population screening toot for identifying foot ulcer risk in people with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A8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0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he American Podiatric Medic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5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F3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5C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547/0980339</w:t>
            </w:r>
          </w:p>
        </w:tc>
      </w:tr>
      <w:tr w:rsidR="00E026F4" w:rsidRPr="00E026F4" w14:paraId="0428234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7F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rookes J.D.L.; Jaya J.S.; Tran H.; Vaska A.; Werner-Gibbings K.; D’Mello A.C.; Wong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emoh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N.; Saunder A.C.; Yii M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4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road-Ranging Nutritional Deficiencies Predict Amputation in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A9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E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E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1A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250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19876779</w:t>
            </w:r>
          </w:p>
        </w:tc>
      </w:tr>
      <w:tr w:rsidR="00E026F4" w:rsidRPr="00E026F4" w14:paraId="353BFC0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0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urns J.; Begg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4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ptimizing the offloading properties of the total contact cast for plantar foot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EB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66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37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D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2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5491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0.03135.x</w:t>
            </w:r>
            <w:proofErr w:type="gramEnd"/>
          </w:p>
        </w:tc>
      </w:tr>
      <w:tr w:rsidR="00E026F4" w:rsidRPr="00E026F4" w14:paraId="6EB24C5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6E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urns J.; Wegener C.; Begg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Fletcher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D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ndomized trial of custom orthoses and footwear on foot pain and plantar pressure in diabetic peripheral arteri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F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77A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F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E2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31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5491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.02799.x</w:t>
            </w:r>
            <w:proofErr w:type="gramEnd"/>
          </w:p>
        </w:tc>
      </w:tr>
      <w:tr w:rsidR="00E026F4" w:rsidRPr="00E026F4" w14:paraId="43F1C7DB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E8B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usby R.S.; Pod M.; Jones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E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ressing plantar wounds with foam dressings, is it too much pressure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6B3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DA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Foot and Ank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E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CF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6EC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BBF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6A84F83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2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an K.H.; O'Connell R.L.; Sullivan D.R.; Hoffmann L.S.; Rajamani K.; Whiting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nogho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W.; Vanhala M.; Hamer A.; Yu B.; Stocker R.; Ng M.K.C.; Keech A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3A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asma total bilirubin levels predict amputation events in type 2 diabetes mellitus: The Fenofibrate Intervention and Event Lowering in Diabetes (FIELD)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D2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C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3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33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51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125-012-2818-4</w:t>
            </w:r>
          </w:p>
        </w:tc>
      </w:tr>
      <w:tr w:rsidR="00E026F4" w:rsidRPr="00E026F4" w14:paraId="4097A4A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B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n P.; Callisaya M.; Wills K.; Greenaway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nzenber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65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sociations of health literacy with risk factors for diabetic foot disease: A cross-sectional analysis of the Southern Tasmanian Health Literacy and Foot Ulcer Development in Diabetes Mellitu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8A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8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D6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CF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9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open-2018-025349</w:t>
            </w:r>
          </w:p>
        </w:tc>
      </w:tr>
      <w:tr w:rsidR="00E026F4" w:rsidRPr="00E026F4" w14:paraId="7AA1089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ED5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n P.; Callisaya M.; Wills K.; Greenaway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nzenber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A3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 Literacy predicts incident foot ulcers after 4 years – the SHELLED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E2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E4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D2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E2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2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3-00644-w</w:t>
            </w:r>
          </w:p>
        </w:tc>
      </w:tr>
      <w:tr w:rsidR="00E026F4" w:rsidRPr="00E026F4" w14:paraId="53E09D7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2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n P.Y.; Elmer S.; Callisaya M.; Wills K.; Greenaway T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nzenber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8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sociations of health literacy with diabetic foot outcome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1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8E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F3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3B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1C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3694</w:t>
            </w:r>
          </w:p>
        </w:tc>
      </w:tr>
      <w:tr w:rsidR="00E026F4" w:rsidRPr="00E026F4" w14:paraId="3DBA1F9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17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eng Q.; Graves N.; Pacella R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1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onomic Evaluations of Guideline-Based Care for Chronic Wounds: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79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0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pplied Health Economics and Health Poli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0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EA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5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40258-018-0403-9</w:t>
            </w:r>
          </w:p>
        </w:tc>
      </w:tr>
      <w:tr w:rsidR="00E026F4" w:rsidRPr="00E026F4" w14:paraId="68A5DE9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B5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ng Q.; Lazzarini P.A.; Gibb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r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H.; Kinnear E.M.; Burn E.; Graves N.; Norman R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01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cost-effectiveness analysis of optimal care for diabetic foot ulcers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1D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3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5FB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1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0D1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653</w:t>
            </w:r>
          </w:p>
        </w:tc>
      </w:tr>
      <w:tr w:rsidR="00E026F4" w:rsidRPr="00E026F4" w14:paraId="1A9C58E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C3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huter V.; Payne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57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imited joint mobility and plantar fascia function in Charcot's neuroarth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D2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7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37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9AA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8F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464-5491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.00527.x</w:t>
            </w:r>
            <w:proofErr w:type="gramEnd"/>
          </w:p>
        </w:tc>
      </w:tr>
      <w:tr w:rsidR="00E026F4" w:rsidRPr="00E026F4" w14:paraId="584A3EA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85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uter V.; West M.; Hawke F.; Searle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B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here do we stand? the availability and efficacy of diabetes related foot health programs for Aboriginal and Torres Strait Islander Australian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6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30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12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35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6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9-0326-1</w:t>
            </w:r>
          </w:p>
        </w:tc>
      </w:tr>
      <w:tr w:rsidR="00E026F4" w:rsidRPr="00E026F4" w14:paraId="3497299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BC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uter V.H.; Spink M.J.; David M.; Lanting S.; Searle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0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foot measurements as a proxy for plantar pressure testing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AF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5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73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2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B4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94-4</w:t>
            </w:r>
          </w:p>
        </w:tc>
      </w:tr>
      <w:tr w:rsidR="00E026F4" w:rsidRPr="00E026F4" w14:paraId="129A35B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F7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lagiur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Marsden L.L.; Naidu V.; Taylor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BE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use of orthotic devices to correct plantar callus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5EB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F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9CA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7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B85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0168-8227(95)01050-N</w:t>
            </w:r>
          </w:p>
        </w:tc>
      </w:tr>
      <w:tr w:rsidR="00E026F4" w:rsidRPr="00E026F4" w14:paraId="1FBCCD2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03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llins R.; Burrows T.; Donnelly H.; Tehan P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0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cronutrient and micronutrient intake of individuals with diabetic foot ulceration: A short 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F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EF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Human Nutrition and Diet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CD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2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E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hn.12974</w:t>
            </w:r>
          </w:p>
        </w:tc>
      </w:tr>
      <w:tr w:rsidR="00E026F4" w:rsidRPr="00E026F4" w14:paraId="58DEA34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13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s R.J.; Raby E.; Athan 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hall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; Chen S.; Guy S.; Ingram P.R.; Lai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emoh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Lim L.-L.; Manning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yaki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O'Reilly M.; Roberts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h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Torda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C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naging diabetic foot infections: A survey of Australasian infectious diseases clinici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69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70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DD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CE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A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8-0256-3</w:t>
            </w:r>
          </w:p>
        </w:tc>
      </w:tr>
      <w:tr w:rsidR="00E026F4" w:rsidRPr="00E026F4" w14:paraId="15786DB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0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mmons R.J.; Robinson C.H.; Gawler D.; Davis J.S.; Price R.N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C9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igh burden of diabetic foot infections in the top end of Australia: An emerging health crisis (DEFINE study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A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2B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50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DA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94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5.09.016</w:t>
            </w:r>
          </w:p>
        </w:tc>
      </w:tr>
      <w:tr w:rsidR="00E026F4" w:rsidRPr="00E026F4" w14:paraId="2214CF9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0F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rbett C.; Jolley J.; Barson E.; Wraight P.; Perrin B.; Fisher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B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gnition and Understanding of Neuropathy of Inpatients Admitted to a Specialized Tertiary Diabetic Foot Unit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CFD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AC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8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BA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A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19862085</w:t>
            </w:r>
          </w:p>
        </w:tc>
      </w:tr>
      <w:tr w:rsidR="00E026F4" w:rsidRPr="00E026F4" w14:paraId="43B3627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C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yle M.E.; Francis K.; Chapman Y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1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lf-management activities in diabetes care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A16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A08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Health Re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A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C3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98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AH13060</w:t>
            </w:r>
          </w:p>
        </w:tc>
      </w:tr>
      <w:tr w:rsidR="00E026F4" w:rsidRPr="00E026F4" w14:paraId="427BA66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4A9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Crowley 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rovan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Seng L.; Fernando M.E.; Ross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6A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tient Perspectives on the Burden and Prevention of Diabetes-Related Foo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B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D0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ience of Diabetes Self-Management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7C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C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AD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26350106231170531</w:t>
            </w:r>
          </w:p>
        </w:tc>
      </w:tr>
      <w:tr w:rsidR="00E026F4" w:rsidRPr="00E026F4" w14:paraId="3843E1E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CA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allimore S.M.; Kaminski M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7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ndon lengthening and fascia release for healing and preventing diabetic foot ulcer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0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23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E6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B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D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085-6</w:t>
            </w:r>
          </w:p>
        </w:tc>
      </w:tr>
      <w:tr w:rsidR="00E026F4" w:rsidRPr="00E026F4" w14:paraId="0AA3CBE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34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allimore S.M.; Puli N.; Kim D.; Kaminski M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9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frared dermal thermometry is highly reliable in the assessment of patients with Charcot neuroarth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F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E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45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39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30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0-00421-z</w:t>
            </w:r>
          </w:p>
        </w:tc>
      </w:tr>
      <w:tr w:rsidR="00E026F4" w:rsidRPr="00E026F4" w14:paraId="10AB81E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2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ando C.; Lane G.; Bowen C.; Henshaw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4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valuation of podiatrists, with knowledge and training in diagnostic musculoskeletal ultrasound, to describe sonographic images of diabetic foot wounds in the United Kingdom and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A7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70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A3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3A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7C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11-0</w:t>
            </w:r>
          </w:p>
        </w:tc>
      </w:tr>
      <w:tr w:rsidR="00E026F4" w:rsidRPr="00E026F4" w14:paraId="1AF286C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29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avis W.A.; Norman P.E.; Bruce D.G.; Davis T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1F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dictors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nsequences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osts of diabetes-related lower extremity amputation complicating type 2 diabetes: the Fremantle Diabetes Study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B8C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2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53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BA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A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125-006-0431-0</w:t>
            </w:r>
          </w:p>
        </w:tc>
      </w:tr>
      <w:tr w:rsidR="00E026F4" w:rsidRPr="00E026F4" w14:paraId="1DA19C9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D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hghani C.; Russell A.W.; Perkins B.A.; Malik R.A.; Pritchard N.; Edwards K.; Shahidi A.M.; Srinivasan S.; Efron N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21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rapid decline in corneal small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ber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occurrence of foot ulceration and Charcot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5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84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92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E8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64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6.07.004</w:t>
            </w:r>
          </w:p>
        </w:tc>
      </w:tr>
      <w:tr w:rsidR="00E026F4" w:rsidRPr="00E026F4" w14:paraId="60F6A538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031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lbridge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ppleber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Reeve T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3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associated with development of foot lesions in the diabe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A2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B7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BE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4F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 PART 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16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F49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1F5BD1D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3F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lbridge L.; Perry P.; Marr S.; Arnold N.; Yue D.K.; Turtle J.R.; Reeve T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3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imited Joint Mobility in the Diabetic Foot: Relationship to Neuropathic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A44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B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86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5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4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491.1988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1000.x</w:t>
            </w:r>
          </w:p>
        </w:tc>
      </w:tr>
      <w:tr w:rsidR="00E026F4" w:rsidRPr="00E026F4" w14:paraId="5441185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0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 J.; O'Hara J.; Pye M.; Parker C.; Maitz P.K.M.; Issler-Fisher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7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burns: A comparative analysis of diabetic and non-diabetic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3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D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ur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5E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DF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D3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burns.2020.07.024</w:t>
            </w:r>
          </w:p>
        </w:tc>
      </w:tr>
      <w:tr w:rsidR="00E026F4" w:rsidRPr="00E026F4" w14:paraId="1C734C4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D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iacogiorgi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Perrin B.M.; Kingsley M.I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8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ctors impacting the evidence-based assessment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gnosis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management of Acute Charcot Neuroarthropathy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F3F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A9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21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C3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8F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69-5</w:t>
            </w:r>
          </w:p>
        </w:tc>
      </w:tr>
      <w:tr w:rsidR="00E026F4" w:rsidRPr="00E026F4" w14:paraId="1433476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AC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llon M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rtingt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V.; Akram M.; Erbas B.; Kohler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4B9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eographic variation of the incidence rate of lower limb amputation in Australia from 2007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B6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E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8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39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B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170705</w:t>
            </w:r>
          </w:p>
        </w:tc>
      </w:tr>
      <w:tr w:rsidR="00E026F4" w:rsidRPr="00E026F4" w14:paraId="64AC3C4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42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llon M.P.; Quigley M.; Fatone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41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systematic review describing incidence rate and prevalence of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ysvascul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rtial foot amputation; how both have changed over time and compare to transtibial amp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2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4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ystematic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EE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66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84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643-017-0626-0</w:t>
            </w:r>
          </w:p>
        </w:tc>
      </w:tr>
      <w:tr w:rsidR="00E026F4" w:rsidRPr="00E026F4" w14:paraId="5CC0162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7F5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nh N.T.T.; De Graaff B.; Campbell J.A.; Jose M.D.; Burgess J.; Saunder T.; Kitsos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taha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; Palmer A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0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isk of hospital admission or emergency department presentation due to diabetes complications: a retrospective cohort study in Tasmania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8AA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DD4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Health Re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8D4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FA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A84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AH22271</w:t>
            </w:r>
          </w:p>
        </w:tc>
      </w:tr>
      <w:tr w:rsidR="00E026F4" w:rsidRPr="00E026F4" w14:paraId="02900F5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00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nh N.T.T.; de Graaff B.; Campbell J.A.; Jose M.D.; John B.; Saunder T.; Kitsos A.; Wiggins N.; Palmer A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FA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sts of major complications in people with and without diabetes in Tasmania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E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CC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ustralian health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view :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 publication of the Australian Hospit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A8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F0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2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AH22180</w:t>
            </w:r>
          </w:p>
        </w:tc>
      </w:tr>
      <w:tr w:rsidR="00E026F4" w:rsidRPr="00E026F4" w14:paraId="2A5AB1C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5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onaghue K.C.; Bonney M.; Simpson J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hwingshand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Fung A.T.W.; Howard N.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link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8D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utonomic and Peripheral Nerve Function in Adolescents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Without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DD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F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2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78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8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491.1993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0142.x</w:t>
            </w:r>
          </w:p>
        </w:tc>
      </w:tr>
      <w:tr w:rsidR="00E026F4" w:rsidRPr="00E026F4" w14:paraId="749445F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2EC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onaghue K.C.; Fung A.T.W.; Fairchild J.M.; Howard N.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lin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2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spective assessment of autonomic and peripheral nerve function in adolescen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C6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A3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17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2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9E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(SICI)1096-9136(199601)13:1&lt;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5::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ID-DIA997&gt;3.0.CO;2-W</w:t>
            </w:r>
          </w:p>
        </w:tc>
      </w:tr>
      <w:tr w:rsidR="00E026F4" w:rsidRPr="00E026F4" w14:paraId="583BC4E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A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nnelly H.R.; Collins C.E.; Haslam R.; White D.; Tehan P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89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ceptions of Diet Quality, Advice, and Dietary Interventions in Individuals with Diabetes-Related Foot Ulceration; A Qualitative Research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BB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D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utr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C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3C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D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nu14122457</w:t>
            </w:r>
          </w:p>
        </w:tc>
      </w:tr>
      <w:tr w:rsidR="00E026F4" w:rsidRPr="00E026F4" w14:paraId="25FE762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C66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rovan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Seng L.; Crowley B.; Fernando M.E.; Evans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B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 Professionals’ Opinions About Secondary Prevention of Diabetes-Related Foo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DC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3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ience of Diabetes Self-Management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E9E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2C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4A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26350106221112115</w:t>
            </w:r>
          </w:p>
        </w:tc>
      </w:tr>
      <w:tr w:rsidR="00E026F4" w:rsidRPr="00E026F4" w14:paraId="1C7A473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70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rovan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Wong S.; Seng L.; Crowley B.; Alahakoon C.; Banwait J.; Fernando M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B0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motely Delivered Monitoring and Management of Diabetes-Related Foot Disease: An Overview of Systematic Review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97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56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BD6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C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3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211012456</w:t>
            </w:r>
          </w:p>
        </w:tc>
      </w:tr>
      <w:tr w:rsidR="00E026F4" w:rsidRPr="00E026F4" w14:paraId="41D99FE6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E35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uffin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C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w approach to reducing high plantar pressures in adolescen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E9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64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1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F2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0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32DA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225776D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18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uffin A.C.; Lam A.; Kidd R.; Chan A.K.F.; Donaghue K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2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ltrasonography of plantar soft tissues thickness in young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5D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38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C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D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6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464-5491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.00850.x</w:t>
            </w:r>
            <w:proofErr w:type="gramEnd"/>
          </w:p>
        </w:tc>
      </w:tr>
      <w:tr w:rsidR="00E026F4" w:rsidRPr="00E026F4" w14:paraId="1BF4327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3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sparza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udimetl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; De Silva S.; Unsworth C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39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 early warning system for diabetic automobile drivers with peripheral neu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B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EE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sability and Rehabilitation: Assistive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73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82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868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80/17483107.2019.1686076</w:t>
            </w:r>
          </w:p>
        </w:tc>
      </w:tr>
      <w:tr w:rsidR="00E026F4" w:rsidRPr="00E026F4" w14:paraId="748FE3C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9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wald D.; Patel M.; Hall 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18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ospital separations indicate increasing need for prevention of diabetic foot complications in central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7F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AA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F83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2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0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038-5282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.00371.x</w:t>
            </w:r>
            <w:proofErr w:type="gramEnd"/>
          </w:p>
        </w:tc>
      </w:tr>
      <w:tr w:rsidR="00E026F4" w:rsidRPr="00E026F4" w14:paraId="71F9C32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9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ris I.; Duncan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E1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kin perfusion pressure in the prediction of healing in diabetic patients with ulcers or gangrene of the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FC9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F8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E3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40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199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0741-5214(85)90005-9</w:t>
            </w:r>
          </w:p>
        </w:tc>
      </w:tr>
      <w:tr w:rsidR="00E026F4" w:rsidRPr="00E026F4" w14:paraId="4F9C7C16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2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ris I.; Duncan H.; Young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02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affecting outcome of diabetic patients with foot ulcers or gangr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08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7A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Cardi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64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AD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E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0F80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23D6B48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48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zekas-Lavu M.; Tonks K.T.T.; Samaras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2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nchmarks of diabetes care in men living with treated HIV-infection: A tertiary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ent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xper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E5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B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ontiers in Endocri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59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C4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CT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E1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89/fendo.2018.00634</w:t>
            </w:r>
          </w:p>
        </w:tc>
      </w:tr>
      <w:tr w:rsidR="00E026F4" w:rsidRPr="00E026F4" w14:paraId="7B57127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1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atherston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jlen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M.; van Netten J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6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 a Left-to-Right &gt;2.2°C Difference a Valid Measurement to Predict Diabetic Foot Ulceration in People with Diabetes and a History of Diabetic Foot Ulceration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58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C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C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211062719</w:t>
            </w:r>
          </w:p>
        </w:tc>
      </w:tr>
      <w:tr w:rsidR="00E026F4" w:rsidRPr="00E026F4" w14:paraId="7224B0E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4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; Crowther R.; Lazzarini P.; Sangla K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Cunningham M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0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Biomechanical characteristics of peripheral diabetic neuropathy: A systematic review and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eta-analysis of findings from the gait cycle, muscle activity and dynamic barefoot plantar pres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3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6C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D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B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A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13.08.004</w:t>
            </w:r>
          </w:p>
        </w:tc>
      </w:tr>
      <w:tr w:rsidR="00E026F4" w:rsidRPr="00E026F4" w14:paraId="0868A38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1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; Crowther R.G.; Cunningham M.; Lazzarini P.A.; Sangla K.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8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e reproducibility of acquiring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ree dimensional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ait and plantar pressure data using established protocols in participants with and without type 2 diabetes an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159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1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D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E7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B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6-0135-8</w:t>
            </w:r>
          </w:p>
        </w:tc>
      </w:tr>
      <w:tr w:rsidR="00E026F4" w:rsidRPr="00E026F4" w14:paraId="6C224FF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27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Blanchette V.; Mishra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ulbar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-Rojas A.; Rowe V.; Mills J.L.; Armstrong D.G.; Najafi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BF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ailty in People with Chronic Limb Threatening Ischemia and Diabetes-Related Foot Ulcer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5FD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3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nals of 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45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DAD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6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avsg.2022.09.057</w:t>
            </w:r>
          </w:p>
        </w:tc>
      </w:tr>
      <w:tr w:rsidR="00E026F4" w:rsidRPr="00E026F4" w14:paraId="20990A3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45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Crowther R.G.; Lazzarini P.A.; Sangla K.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2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it parameters of people with diabetes-related neuropathic plantar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2B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A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5C8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D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D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16.06.006</w:t>
            </w:r>
          </w:p>
        </w:tc>
      </w:tr>
      <w:tr w:rsidR="00E026F4" w:rsidRPr="00E026F4" w14:paraId="57316E8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B3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Crowther R.G.; Lazzarini P.A.; Sangla K.S.; Wearing 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A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antar pressures are higher in cases with diabetic foot ulcers compared to controls despite a longer stance phase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29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A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C Endocrin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9E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ED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3F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2902-016-0131-9</w:t>
            </w:r>
          </w:p>
        </w:tc>
      </w:tr>
      <w:tr w:rsidR="00E026F4" w:rsidRPr="00E026F4" w14:paraId="043642A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7B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Crowther R.G.; Lazzarini P.A.; Sangla K.S.; Wearing 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D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ithin- and Between-Body-Site Agreement of Skin Autofluorescence Measurements in People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Without Diabetes-Related Foo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D6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E2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9E5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E4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5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19853555</w:t>
            </w:r>
          </w:p>
        </w:tc>
      </w:tr>
      <w:tr w:rsidR="00E026F4" w:rsidRPr="00E026F4" w14:paraId="7569BE4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8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Crowther R.G.; Lazzarini P.A.; Sangla K.S.; Wearing 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74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it in people with nonhealing diabetes-related plantar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94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8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hysic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66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F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5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3/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tj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/pzz119</w:t>
            </w:r>
          </w:p>
        </w:tc>
      </w:tr>
      <w:tr w:rsidR="00E026F4" w:rsidRPr="00E026F4" w14:paraId="7E198E6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3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Crowther R.G.; Lazzarini P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Yogakanth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Sangla K.S.; Buttner P.; Jones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8D0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antar pressures are elevated in people with longstanding diabetes-related foot ulcers during follow-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C3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4C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65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81B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4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181916</w:t>
            </w:r>
          </w:p>
        </w:tc>
      </w:tr>
      <w:tr w:rsidR="00E026F4" w:rsidRPr="00E026F4" w14:paraId="3E20C48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4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Fernando M.E.; Crowther R.G.; Pappas E.; Lazzarini P.A.; Cunningham M.; Sangla K.S.; Buttner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F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lantar pressure in diabetic peripheral neuropathy patients with active foot ulceration, previous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lceration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no history of ulceration: A meta-analysis of observational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5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7FF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59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F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3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099050</w:t>
            </w:r>
          </w:p>
        </w:tc>
      </w:tr>
      <w:tr w:rsidR="00E026F4" w:rsidRPr="00E026F4" w14:paraId="3A0477B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97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rnando M.E.; Seneviratne R.M.; Tan Y.M.; Lazzarini P.A.; Sangla K.S.; Cunningham M.; Buttner P.G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1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nsive versus conventional glycaemic control for treating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D6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D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chrane Database of Systematic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7D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8A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D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14651858.CD010764.pub2</w:t>
            </w:r>
          </w:p>
        </w:tc>
      </w:tr>
      <w:tr w:rsidR="00E026F4" w:rsidRPr="00E026F4" w14:paraId="3521B4A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5D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rescos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pn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C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diatrists' views of assessment and management of pain in diabetes-related foot ulcers: A focus group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5D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F6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DB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68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6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0-00399-8</w:t>
            </w:r>
          </w:p>
        </w:tc>
      </w:tr>
      <w:tr w:rsidR="00E026F4" w:rsidRPr="00E026F4" w14:paraId="47AE4AA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2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escos N.; Stopher L.; Jansen S.; Kaminski M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B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financial burden of diabetes-related foot disease in Australia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8D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0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AE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7A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3D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3-00688-y</w:t>
            </w:r>
          </w:p>
        </w:tc>
      </w:tr>
      <w:tr w:rsidR="00E026F4" w:rsidRPr="00E026F4" w14:paraId="0A2A28A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7DB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ardiner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Sparks J.; Bansal S.; Bush S.; Liu M.; Darling A.; Harry E.; Burke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D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longitudinal study of the diabetic skin and wound microbi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75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FE0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er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1C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33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9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717/peerj.3543</w:t>
            </w:r>
          </w:p>
        </w:tc>
      </w:tr>
      <w:tr w:rsidR="00E026F4" w:rsidRPr="00E026F4" w14:paraId="67DE30F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DC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Fernando M.E.; Alahakoon C.; Lazzarini P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teg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.B.; van Netten J.J.; Bus S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41B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icacy of at home monitoring of foot temperature for risk reduction of diabetes-related foot ulcer: A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C8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CE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0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8A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07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549</w:t>
            </w:r>
          </w:p>
        </w:tc>
      </w:tr>
      <w:tr w:rsidR="00E026F4" w:rsidRPr="00E026F4" w14:paraId="64076E8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62D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Singh T.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6F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ystematic review and meta-analysis of clinical trials examining the effect of hyperbaric oxygen therapy in people with diabetes-related lower limb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7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9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4D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69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675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3975</w:t>
            </w:r>
          </w:p>
        </w:tc>
      </w:tr>
      <w:tr w:rsidR="00E026F4" w:rsidRPr="00E026F4" w14:paraId="271BBEC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BD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raham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ati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M.; Gunn K.M.; Ong E.; Loughry C.; McMillan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B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xperiences of health workers using telehealth services for diabetes-related foot complications: a qualitative explo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F7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5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33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34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41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3-00645-9</w:t>
            </w:r>
          </w:p>
        </w:tc>
      </w:tr>
      <w:tr w:rsidR="00E026F4" w:rsidRPr="00E026F4" w14:paraId="11F24B8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724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Griffiths D.A.; Kaminski M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82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uration of total contact casting for resolution of acute Charcot foot: a ret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8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19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7D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A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38B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77-5</w:t>
            </w:r>
          </w:p>
        </w:tc>
      </w:tr>
      <w:tr w:rsidR="00E026F4" w:rsidRPr="00E026F4" w14:paraId="2B02094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05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unton J.E.; Girgis C.M.; Lau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Begg L.; Flood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4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tamin C improves healing of foot ulcers: A randomised, double-blind, placebo-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3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EE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ritish Journal of 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F34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3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FF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7/S0007114520003815</w:t>
            </w:r>
          </w:p>
        </w:tc>
      </w:tr>
      <w:tr w:rsidR="00E026F4" w:rsidRPr="00E026F4" w14:paraId="772F552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9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ji Zaine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it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Fletcher J.P.; Begg L.; Burns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7E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aracteristics of non-diabetic foot ulcers in Western Sydney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86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9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CA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A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CB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6-0137-6</w:t>
            </w:r>
          </w:p>
        </w:tc>
      </w:tr>
      <w:tr w:rsidR="00E026F4" w:rsidRPr="00E026F4" w14:paraId="139C0A7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17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amilton E.J.; Davis W.A.; Baba M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0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mporal trends in minor and major lower extremity amputation in people with type 2 diabetes: The Fremantle Diabete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C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13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and Vascular Diseas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C6F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B8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AC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4791641231154162</w:t>
            </w:r>
          </w:p>
        </w:tc>
      </w:tr>
      <w:tr w:rsidR="00E026F4" w:rsidRPr="00E026F4" w14:paraId="0289F1F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9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amilton E.J.; Davis W.A.; Siru R.; Baba M.; Norman P.E.; Davis T.M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E5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emporal trends in incident hospitalization for diabetes-related foot ulcer in type 2 diabetes: Th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emantl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bete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2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AFD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7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CDF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87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c20-1743</w:t>
            </w:r>
          </w:p>
        </w:tc>
      </w:tr>
      <w:tr w:rsidR="00E026F4" w:rsidRPr="00E026F4" w14:paraId="71C577B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B3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nd R.; Manning L.; Ritter J.C.; Norman P.; Lamb L.; Makepeace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ankhesar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Hamilton E.; Ingram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09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timicrobial stewardship opportunities among inpatients with diabetic foot infections: microbiology results from a tertiary hospital multidisciplinary un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C6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6A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E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F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4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mj.14251</w:t>
            </w:r>
          </w:p>
        </w:tc>
      </w:tr>
      <w:tr w:rsidR="00E026F4" w:rsidRPr="00E026F4" w14:paraId="6A47D06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7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yes O.G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E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rum procollagen type 1 N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peptid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: A novel diagnostic test for diabetic foot osteomyelitis – A case–contro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1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8E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Research in Medical Sci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E3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1D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03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4103/jrms.JRMS_810_16</w:t>
            </w:r>
          </w:p>
        </w:tc>
      </w:tr>
      <w:tr w:rsidR="00E026F4" w:rsidRPr="00E026F4" w14:paraId="5549DD0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A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nshaw F.R.; Bolton T.; Nube V.; Hood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eldho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frund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; McKew G.L.; MacLeod C.; McLennan S.V.; Twigg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96E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pical application of the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e hive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rotectant propolis is well tolerated and improves human diabetic foot ulcer healing in a prospective feasibility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A5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0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3B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E6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E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4.07.012</w:t>
            </w:r>
          </w:p>
        </w:tc>
      </w:tr>
      <w:tr w:rsidR="00E026F4" w:rsidRPr="00E026F4" w14:paraId="3C92072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2C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nshaw F.R.; Bostan L.E.; Worsley P.R.; Bader D.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0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valuating the effects of sedentary behaviour on plantar skin health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22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4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issue Via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B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3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1A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tv.2020.09.001</w:t>
            </w:r>
          </w:p>
        </w:tc>
      </w:tr>
      <w:tr w:rsidR="00E026F4" w:rsidRPr="00E026F4" w14:paraId="4AE6660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F5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nshaw F.R.; Brennan L.; MacMillan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A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ceptions of hyperbaric oxygen therapy among podiatrists practicing in high-risk foot clin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0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C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5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8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04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874</w:t>
            </w:r>
          </w:p>
        </w:tc>
      </w:tr>
      <w:tr w:rsidR="00E026F4" w:rsidRPr="00E026F4" w14:paraId="3F2F30D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3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Heravi F.S.; Zakrzewski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boulkhey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staraba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; Vickery K.; Hu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ED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valuation of Host Immune Response in Diabetic Foot Infection Tissues Using an RNA Sequencing-Based Approa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B67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74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ontiers in Microb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E19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E3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EA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89/fmicb.2021.613697</w:t>
            </w:r>
          </w:p>
        </w:tc>
      </w:tr>
      <w:tr w:rsidR="00E026F4" w:rsidRPr="00E026F4" w14:paraId="60A481E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9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ravi F.S.; Zakrzewski M.; Vickery K.; Malone M.; Hu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ABE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tatranscriptom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alysis Reveals Active Bacterial Communities in Diabetic Foot Infe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95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E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ontiers in Microb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8A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51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7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89/fmicb.2020.01688</w:t>
            </w:r>
          </w:p>
        </w:tc>
      </w:tr>
      <w:tr w:rsidR="00E026F4" w:rsidRPr="00E026F4" w14:paraId="47E1A6D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EC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uch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; Streak Gomersall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F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iveness of offloading methods in preventing primary diabetic foot ulcers in adults with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E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8D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BI database of systematic reviews and implementation repor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7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7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AE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24/JBISRIR-2016-003013</w:t>
            </w:r>
          </w:p>
        </w:tc>
      </w:tr>
      <w:tr w:rsidR="00E026F4" w:rsidRPr="00E026F4" w14:paraId="2231C23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3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oughton V.J.; Bower V.M.; Chant D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70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 an increase in skin temperature predictive of neuropathic foot ulceration in people with diabetes?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70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D50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9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0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F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6-31</w:t>
            </w:r>
          </w:p>
        </w:tc>
      </w:tr>
      <w:tr w:rsidR="00E026F4" w:rsidRPr="00E026F4" w14:paraId="4C14243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A00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eli R.K.; Lee E.K.; Lewis E.; Duncan G.; Maier A.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4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disease and physical function in older adult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A6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DF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asian Journal on Age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5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D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2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jag.12892</w:t>
            </w:r>
          </w:p>
        </w:tc>
      </w:tr>
      <w:tr w:rsidR="00E026F4" w:rsidRPr="00E026F4" w14:paraId="531EFCE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4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smail I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hanapat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Gandhi A.; Kannan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9E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foot complications in a secondary foot hospital: A clinical aud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F0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A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asian Medical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6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09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C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4066/AMJ.2015.2274</w:t>
            </w:r>
          </w:p>
        </w:tc>
      </w:tr>
      <w:tr w:rsidR="00E026F4" w:rsidRPr="00E026F4" w14:paraId="659F23D9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02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elinek H.F.; Prinz M.; Wild 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3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digital assessment and documentation tool evaluated for daily podiatric wound pract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41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06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2C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A6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38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D76C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2C14CAF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E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elinek H.F.; Thompson L.; Tinley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9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gnosis of peripheral vascular disease for diabetic foot risk assess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7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E1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5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DA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9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wndm.2014.02.002</w:t>
            </w:r>
          </w:p>
        </w:tc>
      </w:tr>
      <w:tr w:rsidR="00E026F4" w:rsidRPr="00E026F4" w14:paraId="085D19B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48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elinek H.F.; Wilding C.; Tinley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4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 innovative multi-disciplinary diabetes complications screening program in a rural community: A description and preliminary results of the scree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F2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C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Primary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C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9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C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py06003</w:t>
            </w:r>
          </w:p>
        </w:tc>
      </w:tr>
      <w:tr w:rsidR="00E026F4" w:rsidRPr="00E026F4" w14:paraId="1CC1F66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E9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essup R.L.; Spring A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roll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F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urrent practice in the assessment and management of acute diabetes-related foot complicat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B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0D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ustralian health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view :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 publication of the Australian Hospit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8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D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7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AH070217</w:t>
            </w:r>
          </w:p>
        </w:tc>
      </w:tr>
      <w:tr w:rsidR="00E026F4" w:rsidRPr="00E026F4" w14:paraId="30A4D01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321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eyaraman K.; Berhane T.; Hamilton M.; Chandra A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lhamm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AA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rtality in patients with diabetic foot ulcer: A retrospective study of 513 cases from a single Centre in the Northern Territory of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C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12C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C Endocrine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4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36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C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2902-018-0327-2</w:t>
            </w:r>
          </w:p>
        </w:tc>
      </w:tr>
      <w:tr w:rsidR="00E026F4" w:rsidRPr="00E026F4" w14:paraId="73488B7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92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Jeyaraman K.; Berhane T.; Hamilton M.; Chandra A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lhamm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8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mputations in patients with diabetic foot ulcer: a retrospective study from a single centre in the Northern Territory of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5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F9A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Z Journal of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8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71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0D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ns.15351</w:t>
            </w:r>
          </w:p>
        </w:tc>
      </w:tr>
      <w:tr w:rsidR="00E026F4" w:rsidRPr="00E026F4" w14:paraId="75F5259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6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ia L.; Parker C.N.; Parker T.J.; Kinnear E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r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H.; Alvarado A.M.; Huygens F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A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cidence and risk factors for developing infection in patients presenting with uninfected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A5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E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91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68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E5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177916</w:t>
            </w:r>
          </w:p>
        </w:tc>
      </w:tr>
      <w:tr w:rsidR="00E026F4" w:rsidRPr="00E026F4" w14:paraId="41FE17F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38B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hani K.; Fritz B.G.; Bjarnsholt T.; Lipsky B.A.; Jensen S.O.; Yang M.; Dean A.; Hu H.; Vickery K.; Malone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B2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nderstanding the microbiome of diabetic foot osteomyelitis: insights from molecular and microscopic approach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89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5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Microbiology and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4E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30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18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mi.2018.04.036</w:t>
            </w:r>
          </w:p>
        </w:tc>
      </w:tr>
      <w:tr w:rsidR="00E026F4" w:rsidRPr="00E026F4" w14:paraId="6143E62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7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ohani K.; Malone M.; Jensen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sb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.; Dickson H.; Hu H.; Vickery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74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croscopy visualisation confirms multi-species biofilms are ubiquitous in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11B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AB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B8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D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F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777</w:t>
            </w:r>
          </w:p>
        </w:tc>
      </w:tr>
      <w:tr w:rsidR="00E026F4" w:rsidRPr="00E026F4" w14:paraId="656FA29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A5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hnson N.A.; Barwick A.L.; Searle A.; Spink M.J.; Twigg S.M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F2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lf-reported physical activity in community-dwelling adults with diabetes and its association with diabetes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C2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E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F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0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39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8.10.017</w:t>
            </w:r>
          </w:p>
        </w:tc>
      </w:tr>
      <w:tr w:rsidR="00E026F4" w:rsidRPr="00E026F4" w14:paraId="282766A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DD1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oseph S.; Munshi 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garin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Kwok R.C.H.; Green D.J.; Jansen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0B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ar infrared spectroscopy in peripheral artery disease and the diabetic foot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D2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F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1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73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6F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571</w:t>
            </w:r>
          </w:p>
        </w:tc>
      </w:tr>
      <w:tr w:rsidR="00E026F4" w:rsidRPr="00E026F4" w14:paraId="6CC06B5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E33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aczmarek T.; Van Netten J.J.; Lazzarini P.A.; Kavanagh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03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s of training podiatrists to use imagery-based motivational interviewing when treating people with diabetes-related foot disease: a mixed-methods pilo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AF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0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7A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C1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B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51-1</w:t>
            </w:r>
          </w:p>
        </w:tc>
      </w:tr>
      <w:tr w:rsidR="00E026F4" w:rsidRPr="00E026F4" w14:paraId="14B5459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B5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hunkaew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Fernandez R.; Sim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E6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-related quality of life among adults living with diabetic foot ulcers: a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74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7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Quality of Lif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8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0B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3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11136-018-2082-2</w:t>
            </w:r>
          </w:p>
        </w:tc>
      </w:tr>
      <w:tr w:rsidR="00E026F4" w:rsidRPr="00E026F4" w14:paraId="0208A1D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6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iburg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V.; Galligan A.; Sundararajan V.; MacIsaac R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5CE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mporal trends in non-traumatic lower extremity amputations (LEAs) and their association with 12-month mortality in people with diabetes, 2004–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30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F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E8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66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0FE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22.108221</w:t>
            </w:r>
          </w:p>
        </w:tc>
      </w:tr>
      <w:tr w:rsidR="00E026F4" w:rsidRPr="00E026F4" w14:paraId="10B8EB6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3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Kuang B.; Pena G.; Szpak Z.; Edwards S.; Battersby R.; Cowled P.; Dawson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A1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sessment of a smartphone-based application for diabetic foot ulcer measur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3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EB5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Repair and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31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6D2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5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wrr.12905</w:t>
            </w:r>
          </w:p>
        </w:tc>
      </w:tr>
      <w:tr w:rsidR="00E026F4" w:rsidRPr="00E026F4" w14:paraId="5BF92AE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A4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ueh Y.C.; Morris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rkole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he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E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delling of diabetes knowledge, attitudes, self-management, and quality of life: A cross-sectional study with an Australian sam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99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1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 and Quality of Life Outc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0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6E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6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2955-015-0303-8</w:t>
            </w:r>
          </w:p>
        </w:tc>
      </w:tr>
      <w:tr w:rsidR="00E026F4" w:rsidRPr="00E026F4" w14:paraId="3EEBF08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08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urowski J.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dkoff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; Schoen D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nuim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Norman P.E.; Briffa T.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B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mporal trends in initial and recurrent lower extremity amputations in people with and without diabetes in Western Australia from 2000 to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9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47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AF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34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76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5.02.008</w:t>
            </w:r>
          </w:p>
        </w:tc>
      </w:tr>
      <w:tr w:rsidR="00E026F4" w:rsidRPr="00E026F4" w14:paraId="38A2AF8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D7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fontaine N.; Jolley J.; Kyi M.; King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acobacci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.; Staunton E.; Wilson B.; Seymour 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ogasch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Wraight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E0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spective randomised placebo-controlled trial assessing the efficacy of silver dressings to enhance healing of acute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02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B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39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3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10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125-022-05855-7</w:t>
            </w:r>
          </w:p>
        </w:tc>
      </w:tr>
      <w:tr w:rsidR="00E026F4" w:rsidRPr="00E026F4" w14:paraId="4B6CF17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D7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nting S.; Way K.; Sabag A.; Sultana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erof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Johnson N.; Baker M.; Keating S.; Caterson I.; Twigg S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6D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fficacy of Exercise Training for Cutaneous Microvascular Reactivity in the Foot in People with Diabetes and Obesity: Secondary Analyses from a Randomized 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54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E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Clinical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D9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8E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35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jcm11175018</w:t>
            </w:r>
          </w:p>
        </w:tc>
      </w:tr>
      <w:tr w:rsidR="00E026F4" w:rsidRPr="00E026F4" w14:paraId="441224A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3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nting S.M.; Barwick A.L.; Twigg S.M.; Johnson N.A.; Baker M.K.; Chiu S.K.; Caterson I.D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6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st-occlusive reactive hyperaemia of skin microvasculature and foot complications in type 2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78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CF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22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B8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6D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7.05.005</w:t>
            </w:r>
          </w:p>
        </w:tc>
      </w:tr>
      <w:tr w:rsidR="00E026F4" w:rsidRPr="00E026F4" w14:paraId="7316889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A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nting S.M.; Chan T.L.; Casey S.L.; Peterson B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8C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utaneous microvascular reactivity in Charcot neuroarthropathy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5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16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79A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96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3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22-x</w:t>
            </w:r>
          </w:p>
        </w:tc>
      </w:tr>
      <w:tr w:rsidR="00E026F4" w:rsidRPr="00E026F4" w14:paraId="4195FCB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F65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nting S.M.; Twigg S.M.; Johnson N.A.; Baker M.K.; Caterson I.D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04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on-invasive lower limb small arterial measures co-segregate strongly with foot complications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95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37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66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4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76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6.11.010</w:t>
            </w:r>
          </w:p>
        </w:tc>
      </w:tr>
      <w:tr w:rsidR="00E026F4" w:rsidRPr="00E026F4" w14:paraId="060E3DE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4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asschui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W.J.; Featherston J.; Tonks K.T.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7F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liability of a Three-Dimensional Wound Camera and Correlation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outine Ruler Measurement in Diabetes-Related Foot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2F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B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B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45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A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20974654</w:t>
            </w:r>
          </w:p>
        </w:tc>
      </w:tr>
      <w:tr w:rsidR="00E026F4" w:rsidRPr="00E026F4" w14:paraId="3B70F8B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62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sschui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W.J.; Greenfield J.R.; Tonks K.T.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3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ntribution of peripheral neuropathy to poor bone health in the feet of people with type 2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6B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4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cta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2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FB3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F8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592-021-01803-w</w:t>
            </w:r>
          </w:p>
        </w:tc>
      </w:tr>
      <w:tr w:rsidR="00E026F4" w:rsidRPr="00E026F4" w14:paraId="185FB46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BE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wrence E.; Li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8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burns and diabetes: A retrospectiv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74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3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urns and Trau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E3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19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3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41038-015-0024-6</w:t>
            </w:r>
          </w:p>
        </w:tc>
      </w:tr>
      <w:tr w:rsidR="00E026F4" w:rsidRPr="00E026F4" w14:paraId="2EDD9EC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E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awrence S.M.; Wraight P.R.; Campbell D.A.; Colman P.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C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sessment and management of inpatients with acute diabetes-related foot complications: Room for improv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2E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D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1F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2A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14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44-0903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4.00590.x</w:t>
            </w:r>
            <w:proofErr w:type="gramEnd"/>
          </w:p>
        </w:tc>
      </w:tr>
      <w:tr w:rsidR="00E026F4" w:rsidRPr="00E026F4" w14:paraId="6DECBD7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26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Cramb S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Morton J.I.; Magliano D.J.; Van Netten J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2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lobal trends in the incidence of hospital admissions for diabetes-related foot disease and amputations: a review of national rates in the 21st centu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329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0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32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0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D0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125-022-05845-9</w:t>
            </w:r>
          </w:p>
        </w:tc>
      </w:tr>
      <w:tr w:rsidR="00E026F4" w:rsidRPr="00E026F4" w14:paraId="656ABF1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4B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Hurn S.E.; Fernando M.E.; Jen S.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; Kamp M.C.; Reed L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DA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valence of foot disease and risk factors in general inpatient population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51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9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67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F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6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open-2015-008544</w:t>
            </w:r>
          </w:p>
        </w:tc>
      </w:tr>
      <w:tr w:rsidR="00E026F4" w:rsidRPr="00E026F4" w14:paraId="2FE9CE3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443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Hurn S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; Kamp M.C.; Ng V.; Thomas C.; Jen S.; Kinnear E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'Emd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C.; Reed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1B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rect inpatient burden caused by foot-related conditions: A multisite point-prevalenc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94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60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99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7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7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open-2015-010811</w:t>
            </w:r>
          </w:p>
        </w:tc>
      </w:tr>
      <w:tr w:rsidR="00E026F4" w:rsidRPr="00E026F4" w14:paraId="2314859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9BC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Hurn S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; Kamp M.C.; Ng V.; Thomas C.; Jen S.; Wills J.; Kinnear E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'Emd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C.; Reed L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09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silent overall burden of foot disease in a representative hospitalised pop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27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2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FD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DA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9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683</w:t>
            </w:r>
          </w:p>
        </w:tc>
      </w:tr>
      <w:tr w:rsidR="00E026F4" w:rsidRPr="00E026F4" w14:paraId="7A73218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EA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Hurn S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; Kamp M.C.; Ng V.; Thomas C.; Jen S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Wills J.; Kinnear E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'Emd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C.; Reed L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7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Foot Complications in a Representative Australian Inpatient Pop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01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1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20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9D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67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55/2017/4138095</w:t>
            </w:r>
          </w:p>
        </w:tc>
      </w:tr>
      <w:tr w:rsidR="00E026F4" w:rsidRPr="00E026F4" w14:paraId="488B692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642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Jarl G.; Gooday C.; Viswanathan V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ravagg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F.; Armstrong D.G.; Bus S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50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iveness of offloading interventions to heal foot ulcers in persons with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16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C4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DB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C7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30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275</w:t>
            </w:r>
          </w:p>
        </w:tc>
      </w:tr>
      <w:tr w:rsidR="00E026F4" w:rsidRPr="00E026F4" w14:paraId="69FE40E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64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Mackenroth E.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ég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M.; Boyle F.M.; Jen S.; Kinnear E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ryHaine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.M.; Kamp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C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 simulation training effective in increasing podiatrists' confidence in foot ulcer management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32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9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0A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8C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A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4-16</w:t>
            </w:r>
          </w:p>
        </w:tc>
      </w:tr>
      <w:tr w:rsidR="00E026F4" w:rsidRPr="00E026F4" w14:paraId="6C85497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6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Ng V.; Kinnear E.M.; Kamp M.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; Hurst C.; Reed L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2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Queensland high risk foot form (QHRFF) - is it a reliable and valid clinical research tool for foot disease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62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D1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BEC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A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C1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7-7</w:t>
            </w:r>
          </w:p>
        </w:tc>
      </w:tr>
      <w:tr w:rsidR="00E026F4" w:rsidRPr="00E026F4" w14:paraId="7928D17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7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O'Rourke S.R.; Russell A.W.; Clark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uy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E3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hat are the key conditions associated with lower limb amputations in a major Australian teaching hospital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1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17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27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5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0B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5-12</w:t>
            </w:r>
          </w:p>
        </w:tc>
      </w:tr>
      <w:tr w:rsidR="00E026F4" w:rsidRPr="00E026F4" w14:paraId="11AD2E0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6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zzarini P.A.; O'Rourke S.R.; Russell A.W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r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H.; Kamp M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F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duced incidence of foot-related hospitalisation and amputation amongst persons with diabetes in Queensland,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B94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98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82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4A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8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130609</w:t>
            </w:r>
          </w:p>
        </w:tc>
      </w:tr>
      <w:tr w:rsidR="00E026F4" w:rsidRPr="00E026F4" w14:paraId="6643CED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A7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ee A.S.; Twigg S.M.; Flack J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2C3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tabolic syndrome in type 1 diabetes and its association with diabetes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F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9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78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D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88E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4376</w:t>
            </w:r>
          </w:p>
        </w:tc>
      </w:tr>
      <w:tr w:rsidR="00E026F4" w:rsidRPr="00E026F4" w14:paraId="4D419F6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4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e J.; Mashayamombe M.; Walsh T.P.; Kuang B.K.P.; Pena G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reugd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Cooksley C.; Carda-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éguez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Mira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esudas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Zilm P.S.; Dawson J.; Kidd S.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A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bacteriology of diabetic foot ulcers and infections and incidence of Staphylococcus aureus Small Colony Varia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C9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8B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Medical Microb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2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F2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7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9/jmm.0.001716</w:t>
            </w:r>
          </w:p>
        </w:tc>
      </w:tr>
      <w:tr w:rsidR="00E026F4" w:rsidRPr="00E026F4" w14:paraId="15D5128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A3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ee M.; van Netten J.J.; Sheahan H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0D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oderate-to-Vigorous-Intensity Physical Activity Observed in People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betes-Related Foot Ulcers Over a One-Week Peri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7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80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Science and 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EB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98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F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2296819848735</w:t>
            </w:r>
          </w:p>
        </w:tc>
      </w:tr>
      <w:tr w:rsidR="00E026F4" w:rsidRPr="00E026F4" w14:paraId="513BBA5B" w14:textId="77777777" w:rsidTr="00E026F4">
        <w:trPr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C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eo J.; Nicholls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53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screening in a dialysis unit - A pilot educational proj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D9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E5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nal Society of Australasia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8A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C2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72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7BB" w14:textId="77777777" w:rsidR="00E026F4" w:rsidRPr="00E026F4" w:rsidRDefault="00E026F4" w:rsidP="00E026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26F4" w:rsidRPr="00E026F4" w14:paraId="4964F38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4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inton C.; Searle A.; Hawke F.; Tehan P.E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99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ature and extent of outpatient podiatry service utilisation in people with diabetes undergoing minor foot amputations: a retrospective clinical aud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BB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0F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C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5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A1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0-00445-5</w:t>
            </w:r>
          </w:p>
        </w:tc>
      </w:tr>
      <w:tr w:rsidR="00E026F4" w:rsidRPr="00E026F4" w14:paraId="59DF63C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E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inton C.; Searle A.; Hawke F.; Tehan P.E.; Sebastian M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6A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 toe blood pressures predict healing after minor lower limb amputation in people with diabetes?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A7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2E4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and Vascular Diseas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95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E7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0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479164120928868</w:t>
            </w:r>
          </w:p>
        </w:tc>
      </w:tr>
      <w:tr w:rsidR="00E026F4" w:rsidRPr="00E026F4" w14:paraId="59DCB65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E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iu Y.; Brooks B.; McCosker S.; Molyneaux L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F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ow do we distinguish loss of vibration sensation due to neuropathy from that due to ageing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0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2C0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actical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719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D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05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pdi.1773</w:t>
            </w:r>
          </w:p>
        </w:tc>
      </w:tr>
      <w:tr w:rsidR="00E026F4" w:rsidRPr="00E026F4" w14:paraId="69E1A96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6C5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ongfield M.S.G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ourdesam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Min D.; Twigg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2B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 diabetes-related foot ulcer wound fluid measures have clinical utility as biomarkers for healing?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B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B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Wou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69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37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70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2968/jowc.2023.32.Sup4a.xlvii</w:t>
            </w:r>
          </w:p>
        </w:tc>
      </w:tr>
      <w:tr w:rsidR="00E026F4" w:rsidRPr="00E026F4" w14:paraId="449F827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AC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yn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A.; Robinson C.H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outli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S.; Commons R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D0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isk factors for mortality in patients with diabetic foot infections: a p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BF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1D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6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13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9B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mj.14184</w:t>
            </w:r>
          </w:p>
        </w:tc>
      </w:tr>
      <w:tr w:rsidR="00E026F4" w:rsidRPr="00E026F4" w14:paraId="19CCEE6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15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cdonald E.M.; Perrin B.M.; Cleeland L.; Kingsley M.I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B6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diatrist-delivered health coaching to facilitate the use of a smart insole to support foot health monitoring in people with diabetes-related peripheral neu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0E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C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30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7FD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0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s21123984</w:t>
            </w:r>
          </w:p>
        </w:tc>
      </w:tr>
      <w:tr w:rsidR="00E026F4" w:rsidRPr="00E026F4" w14:paraId="26E5A15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51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cdonald E.M.; Perrin B.M.; Hyett N.; Kingsley M.I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43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influencing behavioural intention to use a smart shoe insole in regionally based adults with diabetes: A mixed method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73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3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F0A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4A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B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9-0340-3</w:t>
            </w:r>
          </w:p>
        </w:tc>
      </w:tr>
      <w:tr w:rsidR="00E026F4" w:rsidRPr="00E026F4" w14:paraId="2216487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E3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Bowling F.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nnas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Jude E.B.; Boulton A.J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E7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ep wound cultures correlate well with bone biopsy culture in diabetic foot osteomyel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A6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D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2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B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6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2425</w:t>
            </w:r>
          </w:p>
        </w:tc>
      </w:tr>
      <w:tr w:rsidR="00E026F4" w:rsidRPr="00E026F4" w14:paraId="13A0130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5F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alone M.; Erasmus A.; Schwarzer S.; Lau N.S.; Ahmad M.; Dickson H.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3F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tilisation of the 2019 IWGDF diabetic foot infection guidelines to benchmark practice and improve the delivery of care in persons with diabetic foot infe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B2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FC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E9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F7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1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48-w</w:t>
            </w:r>
          </w:p>
        </w:tc>
      </w:tr>
      <w:tr w:rsidR="00E026F4" w:rsidRPr="00E026F4" w14:paraId="0AC917E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8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Fritz B.G.; Vickery K.; Schwarzer S.; Sharma V.; Biggs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Jeffries T.T.; Dickson H.G.; Jensen S.O.; Bjarnsholt 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ED3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alysis of proximal bone margins in diabetic foot osteomyelitis by conventional culture, DNA sequencing and micr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05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AE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PM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1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F2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39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pm.12986</w:t>
            </w:r>
          </w:p>
        </w:tc>
      </w:tr>
      <w:tr w:rsidR="00E026F4" w:rsidRPr="00E026F4" w14:paraId="25B7BA3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3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Johani K.; Jensen S.O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sb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.B.; Dickson H.G.; Hu H.; Vickery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06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xt Generation DNA Sequencing of Tissues from Infected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E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86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BioMedic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E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21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A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biom.2017.06.026</w:t>
            </w:r>
          </w:p>
        </w:tc>
      </w:tr>
      <w:tr w:rsidR="00E026F4" w:rsidRPr="00E026F4" w14:paraId="2665134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190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Johani K.; Jensen S.O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sb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.B.; Dickson H.G.; McLennan S.; Hu H.; Vickery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F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ffect of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dexom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odine on the microbial load and diversity of chronic non-healing diabetic foot ulcers complicated by biofilm in viv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28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9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Antimicrobial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8B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D9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31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3/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a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/dkx099</w:t>
            </w:r>
          </w:p>
        </w:tc>
      </w:tr>
      <w:tr w:rsidR="00E026F4" w:rsidRPr="00E026F4" w14:paraId="320A16A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1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Peters T.J.; Dickson H.G.; Schwarzer S.; Jensen S.O.; Lavery L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1D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st-microb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tatranscriptom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veals differences between acute and chronic infections in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F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5D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PM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A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ED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EA7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pm.13200</w:t>
            </w:r>
          </w:p>
        </w:tc>
      </w:tr>
      <w:tr w:rsidR="00E026F4" w:rsidRPr="00E026F4" w14:paraId="5CDD869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1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Schwarzer S.; Jensen S.O.; Lavery L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1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icacy of a topical concentrated surfactant gel on microbial communities in non-healing diabetic foot ulcers with chronic biofilm infections: A proof-of-concep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3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4C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F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47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35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546</w:t>
            </w:r>
          </w:p>
        </w:tc>
      </w:tr>
      <w:tr w:rsidR="00E026F4" w:rsidRPr="00E026F4" w14:paraId="63DB80D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F3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Schwarzer S.; Walker A.; Bradley J.; Jensen S.O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5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 vivo observations of biofilm adhering to a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lkylcarbamoy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hloride-coated mesh dressing when applied to diabetes-related foot ulcers: A proof of concep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5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C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6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1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4E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4054</w:t>
            </w:r>
          </w:p>
        </w:tc>
      </w:tr>
      <w:tr w:rsidR="00E026F4" w:rsidRPr="00E026F4" w14:paraId="5A7232C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87C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Schwarzer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Jeffries T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Walsh A.; Dickson H.G.; Micali G.; Jensen S.O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D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Effect on total microbial load and community composition with two vs six-week topical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adexom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odine for treating chronic biofilm infections in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26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4E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8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08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2D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219</w:t>
            </w:r>
          </w:p>
        </w:tc>
      </w:tr>
      <w:tr w:rsidR="00E026F4" w:rsidRPr="00E026F4" w14:paraId="2E0094E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6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one M.; Schwarzer S.; Walsh A.; Xuan W.; Al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nnas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Dickson H.G.; Bowling F.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C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nitoring wound progression to healing in diabetic foot ulcers using three-dimensional wound imag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1FF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6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61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E81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C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9.107471</w:t>
            </w:r>
          </w:p>
        </w:tc>
      </w:tr>
      <w:tr w:rsidR="00E026F4" w:rsidRPr="00E026F4" w14:paraId="5F66775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8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one M.; West D.; Xuan W.; Lau N.S.; Maley M.; Dickson H.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C4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utcomes and cost minimisation associated with outpatient parenteral antimicrobial therapy (OPAT) for foot infections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5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E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E0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7F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12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2651</w:t>
            </w:r>
          </w:p>
        </w:tc>
      </w:tr>
      <w:tr w:rsidR="00E026F4" w:rsidRPr="00E026F4" w14:paraId="39D6D01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AC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new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M.; Aitken S.J.; Nube V.L.; Crawford A.M.; Constantino M.I.; Twigg S.M.; Menz H.B.; Sherrington C.; Paul S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C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iming of minor and major amputation in patients with diabetes-related foot ulceration admitted to two public tertiary referral hospitals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90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507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Z Journal of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9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6E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2F8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ns.18224</w:t>
            </w:r>
          </w:p>
        </w:tc>
      </w:tr>
      <w:tr w:rsidR="00E026F4" w:rsidRPr="00E026F4" w14:paraId="123219C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87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nning L.; Ferreira I.B.; Gittings P.; Hiew J.; Ryan E.; Baba M.; Raby E.; Carville K.; Norman P.E.; Davis W.A.; Wood F.; Hamilton E.J.; Ritter J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3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healing with “spray-on” autologous skin grafting (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Cell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) compared with standard care in patients with large diabetes-related foot wounds: an open-label randomised 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A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7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25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65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C5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646</w:t>
            </w:r>
          </w:p>
        </w:tc>
      </w:tr>
      <w:tr w:rsidR="00E026F4" w:rsidRPr="00E026F4" w14:paraId="58D3BD7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B9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nning L.; Hamilton E.J.; Raby E.; Norman P.E.; Davis W.; Wood F.; Carville K.; Baba M.; Hiew J.; Ryan E.; Ferreira I.; Gittings P.; Ritter J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5AB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pray on skin for diabetic foot ulcers: An open label randomised 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B6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9B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A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21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7F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9-0362-x</w:t>
            </w:r>
          </w:p>
        </w:tc>
      </w:tr>
      <w:tr w:rsidR="00E026F4" w:rsidRPr="00E026F4" w14:paraId="7FC5E6D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C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ple-Brown L.J.; Cunningham J.; Zinman 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makeesic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Harris S.B.; Connelly P.W.; Shaw J.; O'Dea K.; Hanley A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B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rdiovascular disease risk profile and microvascular complications of diabetes: Comparison of Indigenous cohorts with diabetes in Australia and Can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B4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42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rdiovascular Diabet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B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3B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A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475-2840-11-30</w:t>
            </w:r>
          </w:p>
        </w:tc>
      </w:tr>
      <w:tr w:rsidR="00E026F4" w:rsidRPr="00E026F4" w14:paraId="1FA771B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F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artin J.D.; Delbridge L.; Reeve T.S.; Clagett G.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4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adical treatment of mal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foran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diabetic patients with arterial insuffici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84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CE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4A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57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D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0741-5214(90)90146-2</w:t>
            </w:r>
          </w:p>
        </w:tc>
      </w:tr>
      <w:tr w:rsidR="00E026F4" w:rsidRPr="00E026F4" w14:paraId="3A20937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B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tricciani L.; Talbot K.; Jones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77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afety and efficacy of tinea pedis and onychomycosis treatment in people with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1E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C1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AB4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B4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A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4-26</w:t>
            </w:r>
          </w:p>
        </w:tc>
      </w:tr>
      <w:tr w:rsidR="00E026F4" w:rsidRPr="00E026F4" w14:paraId="6BD9341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56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tthews D.R.; Li Q.; Perkovic V.; Mahaffey K.W.; de Zeeuw D.; Fulcher G.; Desai M.; Hiatt W.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hl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Fabbrini 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avalam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Lee M.; Neal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3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s of canagliflozin on amputation risk in type 2 diabetes: the CANVAS Progr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D6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E7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5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53A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125-019-4839-8</w:t>
            </w:r>
          </w:p>
        </w:tc>
      </w:tr>
      <w:tr w:rsidR="00E026F4" w:rsidRPr="00E026F4" w14:paraId="586116F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AF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cCosker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ullener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Cheng Q.; Rohmer S.; Pacella T.; Graves N.; Pacella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8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hronic wounds in Australia: A systematic review of key epidemiological and clinical paramet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9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84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1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71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F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996</w:t>
            </w:r>
          </w:p>
        </w:tc>
      </w:tr>
      <w:tr w:rsidR="00E026F4" w:rsidRPr="00E026F4" w14:paraId="4EAFDB1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6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Dermott R.A.; Tulip F.; Schmidt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CA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 in remote northern Australian indigenous commun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E1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0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dical Journal of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D9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E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88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5694/j.1326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377.2004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6055.x</w:t>
            </w:r>
          </w:p>
        </w:tc>
      </w:tr>
      <w:tr w:rsidR="00E026F4" w:rsidRPr="00E026F4" w14:paraId="6087D21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FA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donald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Sharpe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laszczynsk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42A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psychosocial impact associated with diabetes-related ampu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30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037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C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DE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00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2474</w:t>
            </w:r>
          </w:p>
        </w:tc>
      </w:tr>
      <w:tr w:rsidR="00E026F4" w:rsidRPr="00E026F4" w14:paraId="5660357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3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Donogh C.; Nube V.L.; Frank G.; Twigg S.M.; Penkala S.; Holloway S.; Snyder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6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es in-shoe pressure analysis to assess and modify medical grade footwear improve patient adherence and understanding? A mixed method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6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91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CC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947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FA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600-0</w:t>
            </w:r>
          </w:p>
        </w:tc>
      </w:tr>
      <w:tr w:rsidR="00E026F4" w:rsidRPr="00E026F4" w14:paraId="2823929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DA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Gill M.; Constantino M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D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grating telemedicine into a National Diabetes Footcare Net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46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C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actical Diabetes Intern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15F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F4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D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1528-252X(200010)17:7&lt;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5::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ID-PDI101&gt;3.0.CO;2-H</w:t>
            </w:r>
          </w:p>
        </w:tc>
      </w:tr>
      <w:tr w:rsidR="00E026F4" w:rsidRPr="00E026F4" w14:paraId="494337D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2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Gill M.; Molyneaux L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4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se of the Semmes-Weinstein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.07/10 gram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onofilament: The long and the short of 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31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903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E9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25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5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(SICI)1096-9136(199807)15:7&lt;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15::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ID-DIA641&gt;3.0.CO;2-P</w:t>
            </w:r>
          </w:p>
        </w:tc>
      </w:tr>
      <w:tr w:rsidR="00E026F4" w:rsidRPr="00E026F4" w14:paraId="5BF183D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E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Gill M.; Molyneaux L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4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hich diabetic patients should receive podiatry care? An objective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A3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DA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6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668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9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45-5994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5.00880.x</w:t>
            </w:r>
            <w:proofErr w:type="gramEnd"/>
          </w:p>
        </w:tc>
      </w:tr>
      <w:tr w:rsidR="00E026F4" w:rsidRPr="00E026F4" w14:paraId="7AA219C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68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cGill M.; Molyneaux L.M.; Yue D.K.; Turtle J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1B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Single Visit Diabetes Complication Assessment Service: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mplement to Diabetes Management at the Primary Care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06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1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AE7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80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2E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491.1993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0082.x</w:t>
            </w:r>
          </w:p>
        </w:tc>
      </w:tr>
      <w:tr w:rsidR="00E026F4" w:rsidRPr="00E026F4" w14:paraId="41D8345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A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Illhatt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Lanting S.; Lambkin D.; Leigh L.; Casey S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D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liability of recommended non-invasive chairside screening tests for diabetes-related peripheral neuropathy: A systematic review with meta-analy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C1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1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 Diabetes Research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90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0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7E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drc-2021-002528</w:t>
            </w:r>
          </w:p>
        </w:tc>
      </w:tr>
      <w:tr w:rsidR="00E026F4" w:rsidRPr="00E026F4" w14:paraId="31CD478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3D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chailidis L.; Bergin S.M.; Haines T.P.; Williams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A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ing rates in diabetes-related foot ulcers using low frequency ultrasonic debridement versus non-surgical sharps debridement: A randomised controlled trial ACTRN12612000490875 ACTRN 11 Medical and Health Sciences 1103 Clinical Scien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AF8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68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C Research No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2DC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3C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8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104-018-3841-4</w:t>
            </w:r>
          </w:p>
        </w:tc>
      </w:tr>
      <w:tr w:rsidR="00E026F4" w:rsidRPr="00E026F4" w14:paraId="7D49245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8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chailidis L.; Bergin S.M.; Haines T.P.; Williams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42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systematic review to compare the effect of low-frequency ultrasonic versus nonsurgical sharp debridement on the healing rate of chronic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C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1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stomy Wound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06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5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5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5270/owm.2018.9.3946</w:t>
            </w:r>
          </w:p>
        </w:tc>
      </w:tr>
      <w:tr w:rsidR="00E026F4" w:rsidRPr="00E026F4" w14:paraId="66080D2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08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n D.; Nube V.; Tao A.; Yuan X.; Williams P.F.; Brooks B.A.; Wong J.; Twigg S.M.; McLennan S.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E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nocyte phenotype as a predictive marker for wound healing in diabetes-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16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FEA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CF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7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74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21.107889</w:t>
            </w:r>
          </w:p>
        </w:tc>
      </w:tr>
      <w:tr w:rsidR="00E026F4" w:rsidRPr="00E026F4" w14:paraId="5866686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9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rona J.K.; Buckley E.S.; Jones S.; Reddin E.A.; Merlin T.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6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mparison of the clinical effectiveness of different off-loading devices for the treatment of neuropathic foot ulcers in patients with diabete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3F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1D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3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27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6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2386</w:t>
            </w:r>
          </w:p>
        </w:tc>
      </w:tr>
      <w:tr w:rsidR="00E026F4" w:rsidRPr="00E026F4" w14:paraId="311F723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1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orrison T.; Jones S.; Causby R.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oir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B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n ultrasound measures of intrinsic foot muscles and plantar soft tissues predict future diabetes-related foot disease?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7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75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A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13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4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199055</w:t>
            </w:r>
          </w:p>
        </w:tc>
      </w:tr>
      <w:tr w:rsidR="00E026F4" w:rsidRPr="00E026F4" w14:paraId="0B8A419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9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orrison T.; Jones S.; Causby R.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oir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2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liability of ultrasound in evaluating the plantar skin and fat pad of the foot in the setting of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3C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3A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59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2B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-Sep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C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257790</w:t>
            </w:r>
          </w:p>
        </w:tc>
      </w:tr>
      <w:tr w:rsidR="00E026F4" w:rsidRPr="00E026F4" w14:paraId="1B2C00A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E1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otaganahall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troune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Perera D.; Vogrin S.; Trubiano J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6F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trospective study of outcomes of short versus long duration of antibiotic therapy for residual osteomyelitis in surgically resected diabetic foot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8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F4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Antimicrobial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DD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48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8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3/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a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/dkac390</w:t>
            </w:r>
          </w:p>
        </w:tc>
      </w:tr>
      <w:tr w:rsidR="00E026F4" w:rsidRPr="00E026F4" w14:paraId="5F7143D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F5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lan L.; Wynter K.; Driscoll A.; Rasmussen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E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ventative and early intervention diabetes-related foot care practices in primary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0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3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Primary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0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439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E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PY19183</w:t>
            </w:r>
          </w:p>
        </w:tc>
      </w:tr>
      <w:tr w:rsidR="00E026F4" w:rsidRPr="00E026F4" w14:paraId="662C973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2E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lan L.; Wynter K.; Driscoll A.; Rasmussen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2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ioritisation of diabetes-related footcare amongst primary care healthcare profession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A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A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Clinical Nur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6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A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-2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F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ocn.15506</w:t>
            </w:r>
          </w:p>
        </w:tc>
      </w:tr>
      <w:tr w:rsidR="00E026F4" w:rsidRPr="00E026F4" w14:paraId="7ED33CD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A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lan L.; Wynter K.; Driscoll A.; Rasmussen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00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mplementation strategies to overcome barriers to diabetes-related footcare delivery in primary care: A qualitativ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B4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0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Primary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E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C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9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PY20241</w:t>
            </w:r>
          </w:p>
        </w:tc>
      </w:tr>
      <w:tr w:rsidR="00E026F4" w:rsidRPr="00E026F4" w14:paraId="6755887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A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lan L.; Wynter K.; Driscoll A.; Rasmussen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67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rriers and enablers to providing preventative and early intervention diabetes-related foot care: A qualitative study of primary care healthcare professionals' percep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52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E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Primary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3EF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312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6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PY20235</w:t>
            </w:r>
          </w:p>
        </w:tc>
      </w:tr>
      <w:tr w:rsidR="00E026F4" w:rsidRPr="00E026F4" w14:paraId="7FC9C5A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9E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jati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M.; Sobhi S.; Sanchez B.N.; Linn K.; Manning L.; Soh S.-C.; Hiew J.; Ritter J.C.; Yeap B.B.; Hamilton E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34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duction in femoral neck and total hip bone mineral density following hospitalisation for diabetes-related foot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C5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9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ientific Repor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2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B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2B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38/s41598-021-02233-y</w:t>
            </w:r>
          </w:p>
        </w:tc>
      </w:tr>
      <w:tr w:rsidR="00E026F4" w:rsidRPr="00E026F4" w14:paraId="6C6FDE2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D8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etten J.J.V.; Clark D.; Lazzarini P.A.; Janda M.; Reed L.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8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validity and reliability of remote diabetic foot ulcer assessment using mobile phone imag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4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2C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ientific Repor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715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1A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C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38/s41598-017-09828-4</w:t>
            </w:r>
          </w:p>
        </w:tc>
      </w:tr>
      <w:tr w:rsidR="00E026F4" w:rsidRPr="00E026F4" w14:paraId="050C86C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E3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guyen M.; Wong D.; Barson E.; Staunton E.T.; Fisher C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87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sychological and Cognitive Barriers to Diabetes-Related Foot Complication Treatment: Clinicians’ Perspec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F0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79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0F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A1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C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20983181</w:t>
            </w:r>
          </w:p>
        </w:tc>
      </w:tr>
      <w:tr w:rsidR="00E026F4" w:rsidRPr="00E026F4" w14:paraId="2ACC635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F5E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guyen T.P.L.; Edwards H.; Do T.N.D.; Finlayson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F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iveness of a theory-based foot care education program (3STEPFUN) in improving foot self-care behaviours and foot risk factors for ulceration in people with type 2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5E4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3D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A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8F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6A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9.05.003</w:t>
            </w:r>
          </w:p>
        </w:tc>
      </w:tr>
      <w:tr w:rsidR="00E026F4" w:rsidRPr="00E026F4" w14:paraId="0057091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9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ube V.L.; Alison J.A.; Twigg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7A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equency of sharp wound debridement in the management of diabetes-related foot ulcers: exploring current pract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C9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2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39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EC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A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89-1</w:t>
            </w:r>
          </w:p>
        </w:tc>
      </w:tr>
      <w:tr w:rsidR="00E026F4" w:rsidRPr="00E026F4" w14:paraId="001BEBB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C1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ubé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L.; Molyneaux L.; Bolton T.; Clingan T.; Palmer E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26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use of felt deflective padding in the management of plantar hallux and forefoot ulcers in patien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26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5B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3C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0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B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foot.2005.11.005</w:t>
            </w:r>
          </w:p>
        </w:tc>
      </w:tr>
      <w:tr w:rsidR="00E026F4" w:rsidRPr="00E026F4" w14:paraId="5133A61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C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ubé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L.; Molyneaux L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304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iomechanical risk factors associated with neuropathic ulceration of the hallux in people with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495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D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he American Podiatric Medic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A0D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31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8D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547/0960189</w:t>
            </w:r>
          </w:p>
        </w:tc>
      </w:tr>
      <w:tr w:rsidR="00E026F4" w:rsidRPr="00E026F4" w14:paraId="1CF5436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4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ube V.L.; White J.M.; Brewer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eldho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Meler C.; Frank G.; Carroll K.; Featherston J.; Batchelor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ebsk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; Alison J.A.; Twigg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F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randomized trial comparing weekly with every second week sharp debridement in people with diabetes-related foot ulcers shows similar healing outcomes: Potential benefit to resource uti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43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8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4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61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26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c21-1454</w:t>
            </w:r>
          </w:p>
        </w:tc>
      </w:tr>
      <w:tr w:rsidR="00E026F4" w:rsidRPr="00E026F4" w14:paraId="24CCF2A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6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grin R.; Viswanathan R.; Aylen T.; Wallace F.; Scott J.; Kumar 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89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-design of an evidence-based health education diabetes foot app to prevent serious foot complications: a feasibility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C5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41C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actical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1D4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AA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8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pdi.2197</w:t>
            </w:r>
          </w:p>
        </w:tc>
      </w:tr>
      <w:tr w:rsidR="00E026F4" w:rsidRPr="00E026F4" w14:paraId="2D9DCC1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8A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ng E.K.M.; Fryer C.; Graham K.; Causby R.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D3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vestigating the experience of receiving podiatry care in a tertiary care hospital clinic for people with diabetes 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2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3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31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F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3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56-1</w:t>
            </w:r>
          </w:p>
        </w:tc>
      </w:tr>
      <w:tr w:rsidR="00E026F4" w:rsidRPr="00E026F4" w14:paraId="10029C8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9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'Rourke I.; Heard S.; Treacy J.; Gruen R.; Whitbread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60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isks to feet in the top end: Outcomes of diabetic foot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0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7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Z Journal of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4A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BF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7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445-2197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.02367.x</w:t>
            </w:r>
            <w:proofErr w:type="gramEnd"/>
          </w:p>
        </w:tc>
      </w:tr>
      <w:tr w:rsidR="00E026F4" w:rsidRPr="00E026F4" w14:paraId="7122CE7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C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'Rourke S.; Steffen C.; Raulli A.; Tulip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DA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ajor amputation in far north Queensland 1998-2008: What is the Gap for Indigenous patients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ABA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26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B65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F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9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jr.12044</w:t>
            </w:r>
          </w:p>
        </w:tc>
      </w:tr>
      <w:tr w:rsidR="00E026F4" w:rsidRPr="00E026F4" w14:paraId="03DB877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78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lay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Pearson S.; Nash T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E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ception of social support in individuals living with a diabetic foot: A qualitativ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3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39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DB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57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C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8.10.016</w:t>
            </w:r>
          </w:p>
        </w:tc>
      </w:tr>
      <w:tr w:rsidR="00E026F4" w:rsidRPr="00E026F4" w14:paraId="6F7B2E2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31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ng B.; Shah P.M.; Manning L.; Ritter J.C.; Hiew J.; Hamilton E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57B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nagement of diabetes-related foot disease in the outpatient setting during the COVID-19 pandem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81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B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5A9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AF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4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mj.15392</w:t>
            </w:r>
          </w:p>
        </w:tc>
      </w:tr>
      <w:tr w:rsidR="00E026F4" w:rsidRPr="00E026F4" w14:paraId="75C887E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8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rker C.N.; Shuter P.; Maresco-Pennisi D.; Sargent J.; Collins L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Edwards H.E.; Finlayson K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1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Implementation of the Champions for Skin Integrity model to improve leg and foot ulcer care in the primary healthcare set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85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5C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Clinical Nur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75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5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-1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B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ocn.14826</w:t>
            </w:r>
          </w:p>
        </w:tc>
      </w:tr>
      <w:tr w:rsidR="00E026F4" w:rsidRPr="00E026F4" w14:paraId="2518D4C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A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rker C.N.; Van Netten J.J.; Parker T.J.; Jia L.; Corcoran H.; Garrett M.; Kwok C.F.; Nather A.; Que M.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risawas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.; Wraight P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3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fferences between national and international guidelines for the management of diabetic foo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B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6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0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D7B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0E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101</w:t>
            </w:r>
          </w:p>
        </w:tc>
      </w:tr>
      <w:tr w:rsidR="00E026F4" w:rsidRPr="00E026F4" w14:paraId="6C16379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A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yne C.; Turner D.; Miller 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5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terminants of plantar pressures in the diabetic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82D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9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78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8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D1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S1056-8727(01)00187-8</w:t>
            </w:r>
          </w:p>
        </w:tc>
      </w:tr>
      <w:tr w:rsidR="00E026F4" w:rsidRPr="00E026F4" w14:paraId="3F53BCE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8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yne C.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44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-related lower-limb amputations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CD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5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dical Journal of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6C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0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F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5694/j.1326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377.2000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5685.x</w:t>
            </w:r>
          </w:p>
        </w:tc>
      </w:tr>
      <w:tr w:rsidR="00E026F4" w:rsidRPr="00E026F4" w14:paraId="48913E6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0B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arson S.; Nash T.; Ireland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0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pression symptoms in people with diabetes attending outpatient podiatry clinics for the treatment of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AD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5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1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B7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94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4-0047-4</w:t>
            </w:r>
          </w:p>
        </w:tc>
      </w:tr>
      <w:tr w:rsidR="00E026F4" w:rsidRPr="00E026F4" w14:paraId="2C524F0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6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na G.; Kuang B.; Cowled P.; Howell S.; Dawson J.; Philpot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81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icronutrient Status in Diabetic Patients with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2C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0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dvances in Wou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A6C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FFF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1F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89/wound.2019.0973</w:t>
            </w:r>
          </w:p>
        </w:tc>
      </w:tr>
      <w:tr w:rsidR="00E026F4" w:rsidRPr="00E026F4" w14:paraId="167549E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E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na G.; Kuang B.; Edwards S.; Cowled P.; Dawson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13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actors Associated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ey Outcomes in Diabetes Related Foot Disease: A Prospective Observa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14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81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uropean Journal of Vascular and Endovascular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A1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83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B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ejvs.2021.04.002</w:t>
            </w:r>
          </w:p>
        </w:tc>
      </w:tr>
      <w:tr w:rsidR="00E026F4" w:rsidRPr="00E026F4" w14:paraId="1716C75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B1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na G.; Kuang B.; Szpak Z.; Cowled P.; Dawson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itri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048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valuation of a Novel Three-Dimensional Wound Measurement Device for Assessment of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0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641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dvances in Wou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A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E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7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89/wound.2019.0965</w:t>
            </w:r>
          </w:p>
        </w:tc>
      </w:tr>
      <w:tr w:rsidR="00E026F4" w:rsidRPr="00E026F4" w14:paraId="5FA57E7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42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rin B.M.; Allen P.; Gardner M.J.; Chappell A.; Phillips B.; Massey C.; Skinner I.; Skinner T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AF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foot-health of people with diabetes in regional and rural Australia: Baseline results from an observational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18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9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12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BD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5A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9-0366-6</w:t>
            </w:r>
          </w:p>
        </w:tc>
      </w:tr>
      <w:tr w:rsidR="00E026F4" w:rsidRPr="00E026F4" w14:paraId="53A05E8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4B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rin B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cogiorgi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Sullivan C.; Gerrard J.; Skinner I.; Skinner T.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awaratn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Alahakoon D.; Kingsley M.I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FD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Habitual Physical Activity of People with or at Risk of Diabetes-Related Foot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7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B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18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31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3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s23135822</w:t>
            </w:r>
          </w:p>
        </w:tc>
      </w:tr>
      <w:tr w:rsidR="00E026F4" w:rsidRPr="00E026F4" w14:paraId="5AE7789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C8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rrin B.M.; Gardner M.J.; Kennett S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D0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foot-health of people with diabetes in a regional Australian population: A prospective clinical aud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A8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3A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67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624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EF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5-6</w:t>
            </w:r>
          </w:p>
        </w:tc>
      </w:tr>
      <w:tr w:rsidR="00E026F4" w:rsidRPr="00E026F4" w14:paraId="3247E61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3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rin B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Williams C.M.; Twigg S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Hamilton E.J.; Crawford A.; Hargreaves C.; Van Netten J.J.; Purcell N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F5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stablishing the national top 10 priority research questions to improve diabetes-related foot health and disease: A Delphi study of Australian stakehold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891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FDC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J Open Diabetes Research and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D83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71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83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36/bmjdrc-2021-002570</w:t>
            </w:r>
          </w:p>
        </w:tc>
      </w:tr>
      <w:tr w:rsidR="00E026F4" w:rsidRPr="00E026F4" w14:paraId="5EBB9E4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C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rin B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outh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McCaig J.; Skinner I.; Skinner T.C.; Kingsley M.I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E5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ffect of Structured Exercise Compared with Education on Neuropathic Signs and Symptoms in People at Risk of Neuropathic Diabetic Foot Ulcers: A Randomized Clinical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32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04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dicin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Lithuani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67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BC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B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medicina58010059</w:t>
            </w:r>
          </w:p>
        </w:tc>
      </w:tr>
      <w:tr w:rsidR="00E026F4" w:rsidRPr="00E026F4" w14:paraId="2DA43C7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44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rin B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weriss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; Payne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02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e association between foot-car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lf efficac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eliefs and actual foot-care behaviour in people with peripheral neuropathy: A cross-sec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9E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9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9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17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D3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2-3</w:t>
            </w:r>
          </w:p>
        </w:tc>
      </w:tr>
      <w:tr w:rsidR="00E026F4" w:rsidRPr="00E026F4" w14:paraId="5535929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F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rin B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weriss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H.; Payne C.B.; Skinner T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D2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gnitive representations of peripheral neuropathy and self-reported foot-care behaviour of people at high risk of diabetes-related foot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CB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C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6F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C9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9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2287</w:t>
            </w:r>
          </w:p>
        </w:tc>
      </w:tr>
      <w:tr w:rsidR="00E026F4" w:rsidRPr="00E026F4" w14:paraId="4AFE7E4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37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itt S.; May K.; Colman P.; Wraight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A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ficiencies in nutritional intake in patients admitted with diabetes-related foot compl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08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2E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utrition and Diete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D5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5A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3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747-0080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.00096.x</w:t>
            </w:r>
            <w:proofErr w:type="gramEnd"/>
          </w:p>
        </w:tc>
      </w:tr>
      <w:tr w:rsidR="00E026F4" w:rsidRPr="00E026F4" w14:paraId="07EEA7A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E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der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Brown R.; Da Seng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L.S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.; Lazzarini P.A.; Van Netten J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1B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moting self-Care of diabetic foot ulcers through a mobile phone app: User-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entered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esign and evalu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3A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BE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MIR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07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02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5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196/10105</w:t>
            </w:r>
          </w:p>
        </w:tc>
      </w:tr>
      <w:tr w:rsidR="00E026F4" w:rsidRPr="00E026F4" w14:paraId="7E84B0C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6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der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Clark D.; Brown R.; Harman J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azzarini P.A.; Van Netten J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DF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Self-Monitoring Diabetes-Related Foot Ulcers with th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yFootCar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pp: A Mixed Methods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49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D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n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12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30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7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s23052547</w:t>
            </w:r>
          </w:p>
        </w:tc>
      </w:tr>
      <w:tr w:rsidR="00E026F4" w:rsidRPr="00E026F4" w14:paraId="41A36C4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F8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usch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Penkala S.; Dickson H.G.; Malone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F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imary care referral to multidisciplinary high risk foot services - too few, too 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E5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CD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67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FA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04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120-7</w:t>
            </w:r>
          </w:p>
        </w:tc>
      </w:tr>
      <w:tr w:rsidR="00E026F4" w:rsidRPr="00E026F4" w14:paraId="2005D8D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94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osapa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junan S.; Tint A.N.; Aliahmad B.; Kumar D.K.; Shukla R.; Miller J.; Zajac J.D.; Wang G.; Viswanathan R.; Ekinci E.I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9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-Resolution Spectral Analysis Accurately Identifies the Bacterial Signature in Infected Chronic Foot Ulcers in People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C1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BD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Journal of Lower Extremity 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14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99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2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34734618785844</w:t>
            </w:r>
          </w:p>
        </w:tc>
      </w:tr>
      <w:tr w:rsidR="00E026F4" w:rsidRPr="00E026F4" w14:paraId="100991F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6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Quigley F.G.; Faris I.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1E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nscutaneous oxygen tension measurements in the assessment of limb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chaem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C5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34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Phys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FB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831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CC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75-097X.1991.tb00660.x</w:t>
            </w:r>
          </w:p>
        </w:tc>
      </w:tr>
      <w:tr w:rsidR="00E026F4" w:rsidRPr="00E026F4" w14:paraId="793002F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468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Quigley M.; Morton J.I.; Lazzarini P.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ounga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Shaw J.E.; Magliano D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A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rends in diabetes-related foot disease hospitalizations and amputations in Australia, 2010 to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EC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85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4AD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71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4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22.110189</w:t>
            </w:r>
          </w:p>
        </w:tc>
      </w:tr>
      <w:tr w:rsidR="00E026F4" w:rsidRPr="00E026F4" w14:paraId="4B62DF6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DD9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Quinton T.R.; Lazzarini P.A.; Boyle F.M.; Russell A.W.; Armstrong D.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E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ow do Australian podiatrists manage patients with diabetes? The Australian diabetic foot management surv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3C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41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94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8C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9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072-y</w:t>
            </w:r>
          </w:p>
        </w:tc>
      </w:tr>
      <w:tr w:rsidR="00E026F4" w:rsidRPr="00E026F4" w14:paraId="7636EC2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DF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Malone M.; Ahmad M.; Dickson H.G.; Schwarzer S.; Jensen S.O.; Lavery L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8C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tatranscriptom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quencing identifies Escherichia are major contributors to pathogenic functions and biofilm formation in diabetes related foot osteomyel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6F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E50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rontiers in Microb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9F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8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B94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89/fmicb.2022.956332</w:t>
            </w:r>
          </w:p>
        </w:tc>
      </w:tr>
      <w:tr w:rsidR="00E026F4" w:rsidRPr="00E026F4" w14:paraId="3256B15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F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Peters T.J.; Dickson H.G.; Cowin A.J.; Lavery L.A.; Schwarzer S.; Roberts T.; Jensen S.O.; Malone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4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tatranscriptom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pproach to explore longitudinal tissue specimens from non-healing diabetes related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43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22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PM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58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F6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D7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pm.13226</w:t>
            </w:r>
          </w:p>
        </w:tc>
      </w:tr>
      <w:tr w:rsidR="00E026F4" w:rsidRPr="00E026F4" w14:paraId="13233BD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4D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dziet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Sadeghpour-Heravi F.; Peters T.J.; Hu H.; Vickery K.; Jeffries T.; Dickson H.G.; Schwarzer S.; Jensen S.O.; Malone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5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tiomic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pproach to identify host-microbe alterations associated with infection severity in diabetic foot infections: a pilo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14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2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pj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iofilms and Microbi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E32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91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F88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38/s41522-021-00202-x</w:t>
            </w:r>
          </w:p>
        </w:tc>
      </w:tr>
      <w:tr w:rsidR="00E026F4" w:rsidRPr="00E026F4" w14:paraId="4ED7F2F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BD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Rasl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H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achari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A0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problems and effectiveness of foot care education in children and adolescents with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FB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72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ediatr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4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96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945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399-5448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8.00432.x</w:t>
            </w:r>
            <w:proofErr w:type="gramEnd"/>
          </w:p>
        </w:tc>
      </w:tr>
      <w:tr w:rsidR="00E026F4" w:rsidRPr="00E026F4" w14:paraId="2A2CEDB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E9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C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it characteristics of people with diabetes-related peripheral neuropathy, with and without a history of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C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94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it and Pos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6A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54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C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gaitpost.2013.03.009</w:t>
            </w:r>
          </w:p>
        </w:tc>
      </w:tr>
      <w:tr w:rsidR="00E026F4" w:rsidRPr="00E026F4" w14:paraId="06F6E72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1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Landorf K.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8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survey of offloading practices for diabetes-related plantar neuropath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48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C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E4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F8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9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4-0035-8</w:t>
            </w:r>
          </w:p>
        </w:tc>
      </w:tr>
      <w:tr w:rsidR="00E026F4" w:rsidRPr="00E026F4" w14:paraId="58B630C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0B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Landorf K.B.; Gazarek J.; Stark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C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duction of peak plantar pressure in people with diabetes-related peripheral neuropathy: an evaluation of the DH Pressure Relief Shoe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6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F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25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FF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9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5-25</w:t>
            </w:r>
          </w:p>
        </w:tc>
      </w:tr>
      <w:tr w:rsidR="00E026F4" w:rsidRPr="00E026F4" w14:paraId="02726FD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8B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Newcombe L.; Lloyd J.; Dalton 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7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 of customized insoles on vertical plantar pressures in sites of previous neuropathic ulceration in the diabetic fo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DE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C5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B6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E2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5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54/foot.2000.0604</w:t>
            </w:r>
          </w:p>
        </w:tc>
      </w:tr>
      <w:tr w:rsidR="00E026F4" w:rsidRPr="00E026F4" w14:paraId="73478A0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9D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Waller K.; Wong W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FD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ffectiveness of felt padding for offloading diabetes-related foot ulcers, at baseline and after one week of w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56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8E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42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F4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C9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16.09.018</w:t>
            </w:r>
          </w:p>
        </w:tc>
      </w:tr>
      <w:tr w:rsidR="00E026F4" w:rsidRPr="00E026F4" w14:paraId="69E9EBC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F1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ho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Y.J.J.; Henshaw F.R.; McGill M.J.; Twigg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3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ngestive heart failure presence predicts delayed healing of foot ulcers in diabetes: An audit from a multidisciplinary high-risk foot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05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64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709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53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9F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5.02.009</w:t>
            </w:r>
          </w:p>
        </w:tc>
      </w:tr>
      <w:tr w:rsidR="00E026F4" w:rsidRPr="00E026F4" w14:paraId="1FEA15D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E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drigues B.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BD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valence and Risk Factors for Diabetic Lower Limb Amputation: A Clinic-Based Case Contro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AD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3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0F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A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7A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55/2016/5941957</w:t>
            </w:r>
          </w:p>
        </w:tc>
      </w:tr>
      <w:tr w:rsidR="00E026F4" w:rsidRPr="00E026F4" w14:paraId="6368655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B2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drigues B.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rkud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Biros 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12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valence and risk factors of lower limb amputations in patients with diabetic foot ulcer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5C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43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and Metabolic Syndrome: Clinical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AF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BB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F6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sx.2022.102397</w:t>
            </w:r>
          </w:p>
        </w:tc>
      </w:tr>
      <w:tr w:rsidR="00E026F4" w:rsidRPr="00E026F4" w14:paraId="74F9CEE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9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ogers M.W.; Wardman D.L.; Lord S.R.; Fitzpatrick R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55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assive tactile sensory input improves stability during sta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72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D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xperimental Brain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7F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64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EB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7/s002210000615</w:t>
            </w:r>
          </w:p>
        </w:tc>
      </w:tr>
      <w:tr w:rsidR="00E026F4" w:rsidRPr="00E026F4" w14:paraId="57E4EA1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02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osi L.M.; Jones A.S.; Topliss D.J.; Bach L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78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mographics and outcomes of inpatients with diabetic foot ulcers treated conservatively and surgically in a metropolitan hospital net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B1F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3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E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2E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C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21.108821</w:t>
            </w:r>
          </w:p>
        </w:tc>
      </w:tr>
      <w:tr w:rsidR="00E026F4" w:rsidRPr="00E026F4" w14:paraId="4D2DBBC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8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adler S.G.; Lanting S.M.; Searle A.T.; Spink M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9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oes a weight bearing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quinu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ffect plantar pressure differently in older people with and without diabetes? A case contro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6E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4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D2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7C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0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21.105324</w:t>
            </w:r>
          </w:p>
        </w:tc>
      </w:tr>
      <w:tr w:rsidR="00E026F4" w:rsidRPr="00E026F4" w14:paraId="5491B9B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2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antamaria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gc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.; Gorelik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AF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ing rate calculation in the diabetic foot ulcer: Comparing different meth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15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7C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Repair and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AA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4AD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DF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524-475X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.00818.x</w:t>
            </w:r>
            <w:proofErr w:type="gramEnd"/>
          </w:p>
        </w:tc>
      </w:tr>
      <w:tr w:rsidR="00E026F4" w:rsidRPr="00E026F4" w14:paraId="2348ABF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EE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aricila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; Gatmaitan R.; Patel K.; Yang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7D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e Role of Targeted Infra-popliteal Endovascular Angioplasty to Treat Diabetic Foot Ulcers Using th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giosom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odel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B9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76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scular and Endovascular Re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B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45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4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5420/ver.2022.08</w:t>
            </w:r>
          </w:p>
        </w:tc>
      </w:tr>
      <w:tr w:rsidR="00E026F4" w:rsidRPr="00E026F4" w14:paraId="3B260E2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9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canlon C.; Park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pletof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Begg L.; Burns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BCB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rrater and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rarat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eliability of photoplethysmography for measuring toe blood pressure and toe-brachial index in people with diabetes 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4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C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72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3E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34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1757-1146-5-13</w:t>
            </w:r>
          </w:p>
        </w:tc>
      </w:tr>
      <w:tr w:rsidR="00E026F4" w:rsidRPr="00E026F4" w14:paraId="3B360DC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51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chmidt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hrev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A.; Huizing E.; Del Giudice C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ranz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Ünlü Ç.; Varcoe R.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errares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; Kum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2A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dterm Outcomes of Percutaneous Deep Venous Arterialization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 Dedicated System for Patients With No-Option Chronic Limb-Threatening Ischemia: The ALPS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ticent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F6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52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Endovascula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5C8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8C3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C3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526602820922179</w:t>
            </w:r>
          </w:p>
        </w:tc>
      </w:tr>
      <w:tr w:rsidR="00E026F4" w:rsidRPr="00E026F4" w14:paraId="67BCED3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EA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hoen D.; Balchin D.; Thompson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D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 promotion resources for Aboriginal people: Lessons learned from consultation and evaluation of diabetes foot care resour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5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5A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ealth Promotion Journal of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7D5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E0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0E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he10064</w:t>
            </w:r>
          </w:p>
        </w:tc>
      </w:tr>
      <w:tr w:rsidR="00E026F4" w:rsidRPr="00E026F4" w14:paraId="64E576D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4B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choen D.E.; Glance D.G.; Thompson S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B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decision support software for diabetic foot risk stratification: Development and formative evalu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C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64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44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41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FB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5-0128-z</w:t>
            </w:r>
          </w:p>
        </w:tc>
      </w:tr>
      <w:tr w:rsidR="00E026F4" w:rsidRPr="00E026F4" w14:paraId="06F0340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D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arle A.; Spink M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00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eight bearing versus non-weight bearing ankle dorsiflexion measurement in people with diabetes: A cross sec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D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32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MC Musculoskelet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BD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35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8E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2891-018-2113-8</w:t>
            </w:r>
          </w:p>
        </w:tc>
      </w:tr>
      <w:tr w:rsidR="00E026F4" w:rsidRPr="00E026F4" w14:paraId="7443F1A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66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arle A.; Spink M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64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evalence of ankl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quinu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orrelation with foot plantar pressures in people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7D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9FF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42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E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4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18.10.006</w:t>
            </w:r>
          </w:p>
        </w:tc>
      </w:tr>
      <w:tr w:rsidR="00E026F4" w:rsidRPr="00E026F4" w14:paraId="33DA35D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87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earle A.; Spink M.J.; Ho A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D2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ssociation between ankl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quinu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plantar pressures in people with diabetes.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C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80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B4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88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8D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17.01.021</w:t>
            </w:r>
          </w:p>
        </w:tc>
      </w:tr>
      <w:tr w:rsidR="00E026F4" w:rsidRPr="00E026F4" w14:paraId="429927B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B7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Searle A.; Spink M.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ldmeadow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.; Chiu S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B6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lf muscle stretching is ineffective in increasing ankle range of motion or reducing plantar pressures in people with diabetes and ankl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quinu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: A randomised 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D8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E17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linical Bio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9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44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05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clinbiomech.2019.07.005</w:t>
            </w:r>
          </w:p>
        </w:tc>
      </w:tr>
      <w:tr w:rsidR="00E026F4" w:rsidRPr="00E026F4" w14:paraId="3C3D266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0A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arl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Osteo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Spink M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AC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idation of a weight bearing ankl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quinu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alue in older adul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38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4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7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76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6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8-0306-x</w:t>
            </w:r>
          </w:p>
        </w:tc>
      </w:tr>
      <w:tr w:rsidR="00E026F4" w:rsidRPr="00E026F4" w14:paraId="01EDB0C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5F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ng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rovand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Fernando M.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5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pinions about the most appropriate surgical management of diabetes-related foot infection: a cross-sectional surv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E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6C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68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7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2E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23-w</w:t>
            </w:r>
          </w:p>
        </w:tc>
      </w:tr>
      <w:tr w:rsidR="00E026F4" w:rsidRPr="00E026F4" w14:paraId="7BA795E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1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arma H.; Sharma S.; Krishnan A.; Yuan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aleagrahar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7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efficacy of inflammatory markers in diagnosing infected diabetic foot ulcers and diabetic foot osteomyelitis: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F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1B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6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B1B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-Apr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3DE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267412</w:t>
            </w:r>
          </w:p>
        </w:tc>
      </w:tr>
      <w:tr w:rsidR="00E026F4" w:rsidRPr="00E026F4" w14:paraId="355535D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36E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arma S.; Gupta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mpa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Sampson D.; Fernandez M.; Zee U.; Gary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05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dentification of diagnostic and prognostic biomarkers to improve the management of diabetes-related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1D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087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sian Pacific Journal of Trop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B7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C0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6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S2222-1808(14)60521-1</w:t>
            </w:r>
          </w:p>
        </w:tc>
      </w:tr>
      <w:tr w:rsidR="00E026F4" w:rsidRPr="00E026F4" w14:paraId="2A827E9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A8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eahan H.; Canning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fauss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.; Kinnear E.M.; Jorgensen G.; Walsh J.R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FA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fferences in the daily activity of patients with diabetic foot ulcers compared to controls in their free-living environm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1C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0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03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35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84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782</w:t>
            </w:r>
          </w:p>
        </w:tc>
      </w:tr>
      <w:tr w:rsidR="00E026F4" w:rsidRPr="00E026F4" w14:paraId="4546211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B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hiraev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.; de Boer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Qasabia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B3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dications for and outcomes of major lower limb amputations at a tertiary-referral centre in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11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15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scu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B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11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E72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7085381221080811</w:t>
            </w:r>
          </w:p>
        </w:tc>
      </w:tr>
      <w:tr w:rsidR="00E026F4" w:rsidRPr="00E026F4" w14:paraId="56C0C041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36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hiraev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.P.; Lipsky B.A.; Kwok T.M.Y.; Robinson D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AA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tility of Culturing Marginal Bone in Patients Undergoing Lower Limb Amputation for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2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AD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BE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DC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C0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53/j.jfas.2018.12.012</w:t>
            </w:r>
          </w:p>
        </w:tc>
      </w:tr>
      <w:tr w:rsidR="00E026F4" w:rsidRPr="00E026F4" w14:paraId="187B25E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8C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hrestha M.; Ng A.; Al-Ghareeb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lenaz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.; Gray 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C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ssociation between subthreshold depression and self-car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ehavior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people with type 2 diabetes: A systematic review of observational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4CF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34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ystematic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4E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9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A58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643-020-01302-z</w:t>
            </w:r>
          </w:p>
        </w:tc>
      </w:tr>
      <w:tr w:rsidR="00E026F4" w:rsidRPr="00E026F4" w14:paraId="043BB66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0FA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mmons D.; Bourke L.; Yau E.; Hoodless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9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risk factors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diabetes care in a rural Australian commun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347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F0A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39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D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F35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40-1584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.00903.x</w:t>
            </w:r>
            <w:proofErr w:type="gramEnd"/>
          </w:p>
        </w:tc>
      </w:tr>
      <w:tr w:rsidR="00E026F4" w:rsidRPr="00E026F4" w14:paraId="39B824A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B78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 xml:space="preserve">Singh T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Kennedy R.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6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ole of telehealth in diabetic foot ulcer management –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A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00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61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A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13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ajr.12284</w:t>
            </w:r>
          </w:p>
        </w:tc>
      </w:tr>
      <w:tr w:rsidR="00E026F4" w:rsidRPr="00E026F4" w14:paraId="136E56F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2E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iru R.; Burkhardt M.S.; Davis W.A.; Hiew J.; Manning L.; Ritter J.C.; Norman P.E.; Makepeace A.; Fegan P.G.; Bruce D.G.; Davis T.M.E.; Hamilton E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A7D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gnitive impairment in people with diabetes-related foot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AC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CC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Clinical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3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0C2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BC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3390/jcm10132808</w:t>
            </w:r>
          </w:p>
        </w:tc>
      </w:tr>
      <w:tr w:rsidR="00E026F4" w:rsidRPr="00E026F4" w14:paraId="3F22D05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04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ith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ehw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.; McGill M.; Genev N.; Yue D.K.; Turtle J.R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AB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Bearing Pressure in Patients with Unilateral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7E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6C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8C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5C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B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64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491.1989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1230.x</w:t>
            </w:r>
          </w:p>
        </w:tc>
      </w:tr>
      <w:tr w:rsidR="00E026F4" w:rsidRPr="00E026F4" w14:paraId="684F8C2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210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mith S.E.; Miller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C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Safety and Effectiveness of the Percutaneous Flexor Tenotomy in Healing Neuropathic Apical Toe Ulcers in the Outpatient Set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B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DC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and Ankle Special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02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10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44A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938640019843314</w:t>
            </w:r>
          </w:p>
        </w:tc>
      </w:tr>
      <w:tr w:rsidR="00E026F4" w:rsidRPr="00E026F4" w14:paraId="7008A05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D93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orensen L.; Molyneaux L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28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sensate versus painful diabetic neuropathy: The effects of height, gender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thnicity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glycaemic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0A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D3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2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AE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1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S0168-8227(02)00010-4</w:t>
            </w:r>
          </w:p>
        </w:tc>
      </w:tr>
      <w:tr w:rsidR="00E026F4" w:rsidRPr="00E026F4" w14:paraId="7104D43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00B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tacpool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-Shea S.; Shea G.; Lavery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9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n examination of plantar pressure measurements to identify the location of diabetic forefoot ulc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1B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B41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84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F48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53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S1067-2516(99)80021-0</w:t>
            </w:r>
          </w:p>
        </w:tc>
      </w:tr>
      <w:tr w:rsidR="00E026F4" w:rsidRPr="00E026F4" w14:paraId="6532350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B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teffen C.; O'Rourke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3F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urgical management of diabetic foot complications: The Far North Queensland prof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30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C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and New Zealand Journal of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D4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5D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C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45-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197.1998.tb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02076.x</w:t>
            </w:r>
          </w:p>
        </w:tc>
      </w:tr>
      <w:tr w:rsidR="00E026F4" w:rsidRPr="00E026F4" w14:paraId="7DEE50F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2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tuart L.; Kimmel L.; Jolly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1CA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cidence of lower limb amputation in Central 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A3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8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Health Re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A7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AC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5F0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71/AH20182</w:t>
            </w:r>
          </w:p>
        </w:tc>
      </w:tr>
      <w:tr w:rsidR="00E026F4" w:rsidRPr="00E026F4" w14:paraId="44AB18F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06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ung J.A.; Gurung S.; Lam T.; Yusaf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icaret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; Begg L.; Cheung N.W.; Padmanabhan S.; Girgis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C7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 'Speed-Dating' Model of Wound Care? Rapid, High-Volume Assessment of Patients with Diabetes in a Multidisciplinary Foot Wound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B86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3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xperimental and Clinical Endocrinology and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93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0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B8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55/a-1151-4731</w:t>
            </w:r>
          </w:p>
        </w:tc>
      </w:tr>
      <w:tr w:rsidR="00E026F4" w:rsidRPr="00E026F4" w14:paraId="1F738B4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96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zwarcbard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.; Villani M.; Earnest A.; Flack J.; Andrikopoulos S.; Wischer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oldat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ase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ounga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20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he association of smoking status with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lycem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ntrol, metabolic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file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diabetic complications– Results of the Australian National Diabetes Audit (AND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72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29F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29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5B2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CE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20.107626</w:t>
            </w:r>
          </w:p>
        </w:tc>
      </w:tr>
      <w:tr w:rsidR="00E026F4" w:rsidRPr="00E026F4" w14:paraId="43ACA32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0C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app R.J.; Shaw J.E.; D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urt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P.; Dunstan D.W.; Welborn T.A.; Zimmet P.Z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31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complications in Type 2 diabetes: An Australian population-based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CE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1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E93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E1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9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464-5491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3.00881.x</w:t>
            </w:r>
            <w:proofErr w:type="gramEnd"/>
          </w:p>
        </w:tc>
      </w:tr>
      <w:tr w:rsidR="00E026F4" w:rsidRPr="00E026F4" w14:paraId="445BA87B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7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app R.J.; Zimmet P.Z.; Harper C.A.; De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urte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.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lka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; McCarty D.J.; Taylor H.R.; Welborn T.A.; Shaw J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F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 in an Australian population: Frequency of screening examinations for eye and foot complications of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0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20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CF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2CF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75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iacare.27.3.688</w:t>
            </w:r>
          </w:p>
        </w:tc>
      </w:tr>
      <w:tr w:rsidR="00E026F4" w:rsidRPr="00E026F4" w14:paraId="33C178B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4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han P.E.; Bray A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0B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on-invasive vascular assessment in the foot with diabetes: Sensitivity and specificity of the ankle brachial index, toe brachial index and continuous wave Doppler for detecting peripheral arterial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59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D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Diabetes and its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B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181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C7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jdiacomp.2015.07.019</w:t>
            </w:r>
          </w:p>
        </w:tc>
      </w:tr>
      <w:tr w:rsidR="00E026F4" w:rsidRPr="00E026F4" w14:paraId="55CAC17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E8F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han P.E.; Burrows T.; Hawes M.B.; Linton C.; Norbury K.; Peterson B.; Walsh A.; White D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15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influencing diabetes-related foot ulcer healing in Australian adults: A p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C62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A4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FE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6F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3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4951</w:t>
            </w:r>
          </w:p>
        </w:tc>
      </w:tr>
      <w:tr w:rsidR="00E026F4" w:rsidRPr="00E026F4" w14:paraId="091D966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08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han P.E.; Hawes M.B.; Hurst J.; Sebastian M.; Peterson B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2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influencing lower extremity amputation outcomes in people with active foot ulceration in regional Australia: A ret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F3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B9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Repair and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237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7F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A5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wrr.12978</w:t>
            </w:r>
          </w:p>
        </w:tc>
      </w:tr>
      <w:tr w:rsidR="00E026F4" w:rsidRPr="00E026F4" w14:paraId="5FE22DA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78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ehan P.E.; Hawes M.B.; Hurst J.; Sebastian M.; Peterson B.J.; Chuter V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A4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actors influencing lower extremity amputation outcomes in people with active foot ulceration in regional Australia: A retrospective 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E0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82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Repair and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68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0A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95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wrr.12978</w:t>
            </w:r>
          </w:p>
        </w:tc>
      </w:tr>
      <w:tr w:rsidR="00E026F4" w:rsidRPr="00E026F4" w14:paraId="7ED0FA8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C0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anigaiman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Jin H.; Ahmad U.; Anbalagan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61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mparative efficacy of growth factor therapy in healing diabetes-related foot ulcers: A network meta-analysis of randomized controlled tri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C6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35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F7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76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09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670</w:t>
            </w:r>
          </w:p>
        </w:tc>
      </w:tr>
      <w:tr w:rsidR="00E026F4" w:rsidRPr="00E026F4" w14:paraId="1EB59BA9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92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hanigaiman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Singh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olledge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72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opical oxygen therapy for diabetes-related foot ulcer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FAB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9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C3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93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61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4585</w:t>
            </w:r>
          </w:p>
        </w:tc>
      </w:tr>
      <w:tr w:rsidR="00E026F4" w:rsidRPr="00E026F4" w14:paraId="12C1031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54B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ran M.M.; Haley M.N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FF9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oes exercise improve healing of diabetic foot ulcers?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79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E1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44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08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79F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56-w</w:t>
            </w:r>
          </w:p>
        </w:tc>
      </w:tr>
      <w:tr w:rsidR="00E026F4" w:rsidRPr="00E026F4" w14:paraId="37DB6CA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F2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 der Wall H.; Lunz D.; Stanton D.; Bruce W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F2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ognostic value of 99m Tc leukocyte scintigraphy in diabetic pedal osteomyel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07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F17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oot and Ankle Intern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1F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C3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8E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77/107110070102200906</w:t>
            </w:r>
          </w:p>
        </w:tc>
      </w:tr>
      <w:tr w:rsidR="00E026F4" w:rsidRPr="00E026F4" w14:paraId="1341033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90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Netten J.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Lavery L.A.; Monteiro-Soares M.; Rasmussen A.; Sacco I.C.N.; Bus S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FF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revention of foot ulcers in the at-risk patient with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E4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5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97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274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81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270</w:t>
            </w:r>
          </w:p>
        </w:tc>
      </w:tr>
      <w:tr w:rsidR="00E026F4" w:rsidRPr="00E026F4" w14:paraId="39E8E50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8A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Netten J.J.; Sacco I.C.N.; Lavery L.A.; Monteiro-Soares M.; Rasmussen A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Bus S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5EC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reatment of modifiable risk factors for foot ulceration in persons with diabete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84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3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/Metabolism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DB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70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41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02/dmrr.3271</w:t>
            </w:r>
          </w:p>
        </w:tc>
      </w:tr>
      <w:tr w:rsidR="00E026F4" w:rsidRPr="00E026F4" w14:paraId="2E64CBC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4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n Netten J.J.; Seng L.; Lazzarini P.A.; Warnock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der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C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asons for (non-)adherence to self-care in people with a diabetic foot ul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1B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EA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Repair and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F1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7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E9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wrr.12728</w:t>
            </w:r>
          </w:p>
        </w:tc>
      </w:tr>
      <w:tr w:rsidR="00E026F4" w:rsidRPr="00E026F4" w14:paraId="0B745F7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58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Heyes O.G.; Jhamb 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Haleagrahar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8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Usefulness of Procalcitonin in Diagnosing Diabetic Foot Osteomyelitis: A Pilo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0F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D00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EE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56C1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2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5270/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nd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/2021.192196</w:t>
            </w:r>
          </w:p>
        </w:tc>
      </w:tr>
      <w:tr w:rsidR="00E026F4" w:rsidRPr="00E026F4" w14:paraId="6ADDE1E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5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Jhamb S.; Goodall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ulbroo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Biros E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7E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xtracorporeal Shockwave Therapy (ESWT) in the Management of Diabetic Foot Ulcer: A Prospective Randomized Clinical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6B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32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9F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50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8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53/j.jfas.2023.04.013</w:t>
            </w:r>
          </w:p>
        </w:tc>
      </w:tr>
      <w:tr w:rsidR="00E026F4" w:rsidRPr="00E026F4" w14:paraId="5153731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F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Jhamb S.; Hayes O.; Goodall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ulbroo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.; Robertson K.; Biros E.; Sangla K.S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92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ffects of vildagliptin on wound healing and markers of inflammation in patients with type 2 diabetic foot ulcer: a prospective, randomized, double-blind, placebo-controlled, single-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ent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D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77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ology and Metabolic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C0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75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BB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98-022-00938-2</w:t>
            </w:r>
          </w:p>
        </w:tc>
      </w:tr>
      <w:tr w:rsidR="00E026F4" w:rsidRPr="00E026F4" w14:paraId="3ABE867D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7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rney J.E.; Weiland T.J.; Inder W.J.; Jelinek G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D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ffect of hospital-based telephone coaching on glycaemic control and adherence to management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guidelines in type 2 diabetes, a randomised 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85D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2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3AC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l Medicine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4E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17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4DA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mj.12515</w:t>
            </w:r>
          </w:p>
        </w:tc>
      </w:tr>
      <w:tr w:rsidR="00E026F4" w:rsidRPr="00E026F4" w14:paraId="51B6A73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13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o U.G.; Gilfillan M.; Hamilton E.J.; Manning L.; Munshi B.; Hiew J.; Norman P.E.; Ritter J.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FF1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vailability and service provision of multidisciplinary diabetes foot units in Australia: a cross-sectional surv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A7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0AF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60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A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44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71-x</w:t>
            </w:r>
          </w:p>
        </w:tc>
      </w:tr>
      <w:tr w:rsidR="00E026F4" w:rsidRPr="00E026F4" w14:paraId="514204C8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A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oon K.; Vo U.G.; Hand R.; Hiew J.; Ritter J.C.; Hamilton E.J.; Manning L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AC5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outine bacterial culture of proximal bone specimens during minor amputation in patients with diabetes-related foot infections has little clinical utility in predicting re-operation or ulcer he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59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E2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4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8B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D6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63-2</w:t>
            </w:r>
          </w:p>
        </w:tc>
      </w:tr>
      <w:tr w:rsidR="00E026F4" w:rsidRPr="00E026F4" w14:paraId="2C39F71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E5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aheed F.N.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Vangavet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.N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alabu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U.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A3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schemic heart disease and its risk factors in patients with diabetic foot ulcers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82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9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and Metabolic Syndrome: Clinical Research and Revie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52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DB4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6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sx.2022.102414</w:t>
            </w:r>
          </w:p>
        </w:tc>
      </w:tr>
      <w:tr w:rsidR="00E026F4" w:rsidRPr="00E026F4" w14:paraId="74B7C264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1F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atson J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berstell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A.; Rennie L.; Whitbread C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395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foot care: developing culturally appropriate educational tools for Aboriginal and Torres Strait Islander peoples in the Northern Territory, Australi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9A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1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he 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6B1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E5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70D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46/j.1440-1584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1.00320.x</w:t>
            </w:r>
            <w:proofErr w:type="gramEnd"/>
          </w:p>
        </w:tc>
      </w:tr>
      <w:tr w:rsidR="00E026F4" w:rsidRPr="00E026F4" w14:paraId="31DBA09C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1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est M.; Chuter V.; Munteanu S.; Hawke F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93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fining the gap: A systematic review of the difference in rates of diabetes-related foot complications in Aboriginal and Torres Strait Islander Australians and non-Indigenous Australi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68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F7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CB8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9A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BB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17-0230-5</w:t>
            </w:r>
          </w:p>
        </w:tc>
      </w:tr>
      <w:tr w:rsidR="00E026F4" w:rsidRPr="00E026F4" w14:paraId="7E09781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A1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est M.; Sadler S.; Charles J.; Hawke F.; Lanting S.; Munteanu S.E.; Chuter V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6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Yarning about foot care: evaluation of a foot care service for Aboriginal and Torres Strait Islander Peop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96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6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38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B0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347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2-00524-9</w:t>
            </w:r>
          </w:p>
        </w:tc>
      </w:tr>
      <w:tr w:rsidR="00E026F4" w:rsidRPr="00E026F4" w14:paraId="79D118C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3A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estphal C.; Neame I.M.; Harrison J.C.; Bower V.M.; Gurr J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30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 diabetic foot ulcer pilot study: Does silicone gel sheeting reduce the incidence of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eulcerati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CF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F97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the American Podiatric Medical Assoc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35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4D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E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7547/1010116</w:t>
            </w:r>
          </w:p>
        </w:tc>
      </w:tr>
      <w:tr w:rsidR="00E026F4" w:rsidRPr="00E026F4" w14:paraId="3249CA33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90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hitmon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; Fulcher G.; Reid I.; Xue M.; McKelvey K.; Xie Y.; Aboud M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Ward C.; Smith M.M.; Cooper A.; March L.; Jackson C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59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Low circulating protein C levels are associated with lower leg ulcers in patients with 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87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D7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ioMed Research Interna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B7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D6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9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55/2013/719570</w:t>
            </w:r>
          </w:p>
        </w:tc>
      </w:tr>
      <w:tr w:rsidR="00E026F4" w:rsidRPr="00E026F4" w14:paraId="30E75EC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6A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hitmont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ckelve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K.J.; Fulcher G.; Reid I.; March L.; Xue M.; Cooper A.; Jackson C.J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4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reatment of chronic diabetic lower leg ulcers with activated protein C: A randomised placebo-controlled, double-blind pilot clinical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C2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97E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DD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F2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37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2125</w:t>
            </w:r>
          </w:p>
        </w:tc>
      </w:tr>
      <w:tr w:rsidR="00E026F4" w:rsidRPr="00E026F4" w14:paraId="1707CB5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75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ithers R.V.; Perrin B.M.; Landorf K.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Raspovic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00C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Offloading effects of a removable cast walker with and without modification for diabetes-related foot ulceration: a plantar pressur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8D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FD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DD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E6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B6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3-00625-z</w:t>
            </w:r>
          </w:p>
        </w:tc>
      </w:tr>
      <w:tr w:rsidR="00E026F4" w:rsidRPr="00E026F4" w14:paraId="789DA690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70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ng M.; Haswell-Elkins M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Tamwo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.; McDermott R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'Abb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AC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spectives on clinic attendance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dication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foot-care among people with diabetes in the Torres Strait Islands and Northern Peninsula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C5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15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Australian Journal of Ru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26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3F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11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j.1440-1854.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5.00678.x</w:t>
            </w:r>
            <w:proofErr w:type="gramEnd"/>
          </w:p>
        </w:tc>
      </w:tr>
      <w:tr w:rsidR="00E026F4" w:rsidRPr="00E026F4" w14:paraId="39AB9DE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E22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o K.; Dowsett C.; Costa B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bohon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.; Woodmansey E.J.; Malone 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46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fficacy of topical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adexomer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odine treatment in chronic wounds: Systematic review and meta-analysis of comparative clinical tri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88C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AF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International Wound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40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96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2C2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iwj.13560</w:t>
            </w:r>
          </w:p>
        </w:tc>
      </w:tr>
      <w:tr w:rsidR="00E026F4" w:rsidRPr="00E026F4" w14:paraId="5EFFFE65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66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oods T.-J.; Tesfay F.; Speck P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Kaambwa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C3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Economic evaluations considering costs and outcomes of diabetic foot ulcer infections: A systematic revie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4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80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LoS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6A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36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1C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371/journal.pone.0232395</w:t>
            </w:r>
          </w:p>
        </w:tc>
      </w:tr>
      <w:tr w:rsidR="00E026F4" w:rsidRPr="00E026F4" w14:paraId="032F846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4A1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u J.; Chan T.S.; Bowring G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9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Functional outcomes of major lower limb amputation 1994-2006: A modern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69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DE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Prosthetics and Ortho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60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E4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BD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7/JPO.0b013e3181e983ac</w:t>
            </w:r>
          </w:p>
        </w:tc>
      </w:tr>
      <w:tr w:rsidR="00E026F4" w:rsidRPr="00E026F4" w14:paraId="50E81F5A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E4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Xu L.; McLennan S.V.; Lo L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Natfaji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.; Bolton T.; Liu Y.; Twigg S.M.; Yue D.K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E6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Bacterial load predicts healing rate in neuropathic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7FC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630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84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C26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700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c06-1383</w:t>
            </w:r>
          </w:p>
        </w:tc>
      </w:tr>
      <w:tr w:rsidR="00E026F4" w:rsidRPr="00E026F4" w14:paraId="1C643166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2D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Yates C.; May K.; Hale T.; Allard B.; Rowlings N.; Freeman A.; Harrison J.; McCann J.; Wraight P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9F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Wound chronicity, inpatient care, and chronic kidney disease predispose to MRSA infection in diabetic foot ulc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E3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11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09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25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03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c09-0295</w:t>
            </w:r>
          </w:p>
        </w:tc>
      </w:tr>
      <w:tr w:rsidR="00E026F4" w:rsidRPr="00E026F4" w14:paraId="2CAD4EEE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7B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un J.-S.; Cha S.-A.; Lim T.-S.; Lee E.-Y.; Song K.-H.; </w:t>
            </w: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Ahn Y.-B.; Yoo K.-D.; Kim J.-S.; Park Y.-M.; Ko S.-H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B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ardiovascular autonomic dysfunction predicts diabetic foot ulcers in patients with type 2 diabetes without diabetic polyneuropa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434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67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edicine (United Stat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3DB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C0B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30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97/MD.0000000000003128</w:t>
            </w:r>
          </w:p>
        </w:tc>
      </w:tr>
      <w:tr w:rsidR="00E026F4" w:rsidRPr="00E026F4" w14:paraId="5D06C467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A7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uncken J.; Haines T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Stolwyk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.J.; Williams C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49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PoDFEd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: Podiatrists and Diabetes Footcare Education Survey - How do Australian podiatrists provide diabetes education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0CD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0E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6BC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70E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81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0-0376-4</w:t>
            </w:r>
          </w:p>
        </w:tc>
      </w:tr>
      <w:tr w:rsidR="00E026F4" w:rsidRPr="00E026F4" w14:paraId="18459B0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6C5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Zhang Y.; Carter H.E.; Lazzarini P.A.; Cramb S.; Pacella R.; van Netten J.J.; Cheng Q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r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H.; Kinnear E.M.; McPhail S.M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E3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Cost-effectiveness of guideline-based care provision for patients with diabetes-related foot ulcers: A modelled analysis using discrete event sim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7C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7A4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ic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772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43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74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11/dme.14961</w:t>
            </w:r>
          </w:p>
        </w:tc>
      </w:tr>
      <w:tr w:rsidR="00E026F4" w:rsidRPr="00E026F4" w14:paraId="40496E9F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B42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Zhang Y.; Cramb S.; McPhail S.M.; Pacella R.; van Netten J.J.; Cheng Q.; </w:t>
            </w:r>
            <w:proofErr w:type="spell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erhy</w:t>
            </w:r>
            <w:proofErr w:type="spell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.H.; Kinnear E.M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E48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Multiple factors predict longer and shorter time-to-ulcer-free in people with diabetes-related foot ulcers: Survival analyses of a large prospective cohort followed-up for 24-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78B0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B2E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Research and Clinical Pract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9C58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6E3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A63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016/j.diabres.2022.109239</w:t>
            </w:r>
          </w:p>
        </w:tc>
      </w:tr>
      <w:tr w:rsidR="00E026F4" w:rsidRPr="00E026F4" w14:paraId="74131E6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E9D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hang Y.; Lazzarini P.A.; McPhail S.M.; van Netten J.J.; Armstrong D.G.; Pacella R.E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99C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Global disability burdens of diabetes-related lower-extremity complications in 1990 and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0B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B69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abetes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0AA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DF9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8C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2337/dc19-1614</w:t>
            </w:r>
          </w:p>
        </w:tc>
      </w:tr>
      <w:tr w:rsidR="00E026F4" w:rsidRPr="00E026F4" w14:paraId="28BC3E62" w14:textId="77777777" w:rsidTr="00E026F4">
        <w:trPr>
          <w:gridAfter w:val="1"/>
          <w:wAfter w:w="994" w:type="dxa"/>
          <w:trHeight w:val="29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6DB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Zhang Y.; van Netten J.J.; Baba M.; Cheng Q.; Pacella R.; McPhail S.M.; Cramb S.; Lazzarini P.A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FC6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-related foot disease in Australia: a systematic review of the prevalence and incidence of risk factors, </w:t>
            </w:r>
            <w:proofErr w:type="gramStart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disease</w:t>
            </w:r>
            <w:proofErr w:type="gramEnd"/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amputation in Australian popul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BF5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55A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Journal of Foot and Ankl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53F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CC7" w14:textId="77777777" w:rsidR="00E026F4" w:rsidRPr="00E026F4" w:rsidRDefault="00E026F4" w:rsidP="00E026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E6F" w14:textId="77777777" w:rsidR="00E026F4" w:rsidRPr="00E026F4" w:rsidRDefault="00E026F4" w:rsidP="00E0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026F4">
              <w:rPr>
                <w:rFonts w:ascii="Calibri" w:eastAsia="Times New Roman" w:hAnsi="Calibri" w:cs="Calibri"/>
                <w:color w:val="000000"/>
                <w:lang w:eastAsia="en-AU"/>
              </w:rPr>
              <w:t>10.1186/s13047-021-00447-x</w:t>
            </w:r>
          </w:p>
        </w:tc>
      </w:tr>
    </w:tbl>
    <w:p w14:paraId="58B20912" w14:textId="77777777" w:rsidR="00B921AB" w:rsidRDefault="00B921AB"/>
    <w:sectPr w:rsidR="00B921AB" w:rsidSect="009F5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F4"/>
    <w:rsid w:val="0047052D"/>
    <w:rsid w:val="009F573A"/>
    <w:rsid w:val="00A53297"/>
    <w:rsid w:val="00B921AB"/>
    <w:rsid w:val="00E0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2F93"/>
  <w15:chartTrackingRefBased/>
  <w15:docId w15:val="{2658BBF3-1A04-492A-91D5-09CF958C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26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6F4"/>
    <w:rPr>
      <w:color w:val="954F72"/>
      <w:u w:val="single"/>
    </w:rPr>
  </w:style>
  <w:style w:type="paragraph" w:customStyle="1" w:styleId="msonormal0">
    <w:name w:val="msonormal"/>
    <w:basedOn w:val="Normal"/>
    <w:rsid w:val="00E02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8</Pages>
  <Words>12442</Words>
  <Characters>70925</Characters>
  <Application>Microsoft Office Word</Application>
  <DocSecurity>0</DocSecurity>
  <Lines>59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Tehan</dc:creator>
  <cp:keywords/>
  <dc:description/>
  <cp:lastModifiedBy>Saravanan, Bhagyalakshmi -</cp:lastModifiedBy>
  <cp:revision>3</cp:revision>
  <dcterms:created xsi:type="dcterms:W3CDTF">2024-01-17T05:52:00Z</dcterms:created>
  <dcterms:modified xsi:type="dcterms:W3CDTF">2024-04-12T11:06:00Z</dcterms:modified>
</cp:coreProperties>
</file>